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7C630" w14:textId="2A00E3A2" w:rsidR="00A8713C" w:rsidRPr="00611857" w:rsidRDefault="00A8713C" w:rsidP="00983535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t>Supplementary Table S1. Baseline characteristics of advanced patients stratified by BV dose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67"/>
        <w:gridCol w:w="1425"/>
        <w:gridCol w:w="1959"/>
        <w:gridCol w:w="1911"/>
        <w:gridCol w:w="1304"/>
      </w:tblGrid>
      <w:tr w:rsidR="00A8713C" w:rsidRPr="00611857" w14:paraId="22408B53" w14:textId="77777777" w:rsidTr="00A8713C">
        <w:trPr>
          <w:tblHeader/>
          <w:jc w:val="center"/>
        </w:trPr>
        <w:tc>
          <w:tcPr>
            <w:tcW w:w="18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5996" w14:textId="790CC2D2" w:rsidR="00A8713C" w:rsidRPr="00611857" w:rsidRDefault="00A8713C" w:rsidP="00A8713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6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A8F5" w14:textId="77777777" w:rsidR="00A8713C" w:rsidRPr="00611857" w:rsidRDefault="00A8713C" w:rsidP="00A8713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Overall 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br/>
              <w:t>N = 36</w:t>
            </w:r>
          </w:p>
        </w:tc>
        <w:tc>
          <w:tcPr>
            <w:tcW w:w="9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9432" w14:textId="4CD0BD02" w:rsidR="00A8713C" w:rsidRPr="00611857" w:rsidRDefault="00A8713C" w:rsidP="00A8713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˂1.15mg/kg 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br/>
              <w:t xml:space="preserve">N = </w:t>
            </w:r>
            <w:r w:rsidR="00F873EB"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3028" w14:textId="7F5FE7B8" w:rsidR="00A8713C" w:rsidRPr="00611857" w:rsidRDefault="00A8713C" w:rsidP="00A8713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≥1.15mg/kg 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br/>
              <w:t xml:space="preserve">N = </w:t>
            </w:r>
            <w:r w:rsidR="00F873EB"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613E" w14:textId="47200AFE" w:rsidR="00A8713C" w:rsidRPr="00611857" w:rsidRDefault="00A8713C" w:rsidP="00A8713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 w:rsidR="00F873EB" w:rsidRPr="00611857" w14:paraId="789A1D9E" w14:textId="77777777" w:rsidTr="00A8713C">
        <w:trPr>
          <w:jc w:val="center"/>
        </w:trPr>
        <w:tc>
          <w:tcPr>
            <w:tcW w:w="18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DB61D" w14:textId="0B10D486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Age, </w:t>
            </w: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years,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Median (Q1, Q3)</w:t>
            </w:r>
          </w:p>
        </w:tc>
        <w:tc>
          <w:tcPr>
            <w:tcW w:w="6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2A88" w14:textId="342C654D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3 (28, 64)</w:t>
            </w:r>
          </w:p>
        </w:tc>
        <w:tc>
          <w:tcPr>
            <w:tcW w:w="9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A5DC" w14:textId="283D9739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3 (23, 64)</w:t>
            </w:r>
          </w:p>
        </w:tc>
        <w:tc>
          <w:tcPr>
            <w:tcW w:w="9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3A58B" w14:textId="5445E131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4 (31, 54)</w:t>
            </w:r>
          </w:p>
        </w:tc>
        <w:tc>
          <w:tcPr>
            <w:tcW w:w="6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276F4" w14:textId="131A8B7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329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873EB" w:rsidRPr="00611857" w14:paraId="049362A6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F3254" w14:textId="249E498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ge</w:t>
            </w: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, years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AAB24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449C3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E94D6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084CD" w14:textId="5B783D8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467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873EB" w:rsidRPr="00611857" w14:paraId="2856EA2D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3A4C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˂ 60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52DBC" w14:textId="0C5EF52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5 (69.4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83AA6" w14:textId="5EC565E2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4 (63.6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EB25E" w14:textId="6A483291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1 (78.6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DA59A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78777441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2831C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≥ 60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C9CF1" w14:textId="26F3D79C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1 (30.6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DA63C" w14:textId="583780C0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8 (36.4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F4017" w14:textId="639F3926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A623B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54C433C0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3E783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Gender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56D9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7689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D25FC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70193" w14:textId="7D970BDE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878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873EB" w:rsidRPr="00611857" w14:paraId="546C66AD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344E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D48DD" w14:textId="2DF5C67E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6 (44.4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1066D" w14:textId="6E90DDD5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0 (45.5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49A7" w14:textId="4BC9E3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68580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459F0D3C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BD941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A8DB9" w14:textId="6CB40472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0 (55.6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BB665" w14:textId="2381DD5D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2 (54.5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0FF68" w14:textId="0F6591DD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8 (57.1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13E5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5CB1A777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B96DC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athology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2426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2C8C8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D7EB1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22491" w14:textId="0B589CB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113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873EB" w:rsidRPr="00611857" w14:paraId="13893AFA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26370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Mixed Cellularity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D860C" w14:textId="3989FC6F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8 (22.2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C4357" w14:textId="6335803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7 (31.8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374D" w14:textId="7B86F981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63E85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09C6E27C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4750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dular Sclerosis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48E45" w14:textId="2B9F86E8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0 (55.6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2CE78" w14:textId="0CD4F4E0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2 (54.5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D6E4" w14:textId="33DE3D2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8 (57.1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BC810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7DA28CE5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B6C44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Lymphocyte-Rich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52F8A" w14:textId="1818461C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5 (13.9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D9BDF" w14:textId="059EBAF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19294" w14:textId="4DE6FCA0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4 (28.6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10611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78F84554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41B69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Lymphocyte-Depleted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C6C7B" w14:textId="25FE9063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 (8.3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A5C49" w14:textId="41867FFF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 (9.1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33FCC" w14:textId="101264E0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368CC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61BC44B7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8A4F2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Unclassifiable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B474" w14:textId="288F26E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8621" w14:textId="64FE5DC1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D7E79" w14:textId="2A1DC8B9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9D20E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2C477B53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51453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nn Arbor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96095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B2950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CE590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F96C3" w14:textId="4188F0FC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716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873EB" w:rsidRPr="00611857" w14:paraId="741C1583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2F9BD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III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3B8A8" w14:textId="1CA6AA78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5 (69.4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B536" w14:textId="646CC71F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6 (72.7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7AA97" w14:textId="2E19F0C5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9 (64.3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848C2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2F01D592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23707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IV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5EBDF" w14:textId="29203D5F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1 (30.6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6AC3E" w14:textId="1382B1E3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6 (27.3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AA562" w14:textId="4A04878C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778CB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02E5E96F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0300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 symptoms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F0359" w14:textId="2A22A7B3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3 (63.9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039FD" w14:textId="1F8E7219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6 (72.7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D4B6C" w14:textId="63AC81B8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7 (50.0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31DAB" w14:textId="569AC41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166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873EB" w:rsidRPr="00611857" w14:paraId="2621800E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48508" w14:textId="53CF00E0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IPS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05A00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98085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47C4E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9E45" w14:textId="58DED714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292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873EB" w:rsidRPr="00611857" w14:paraId="528655DE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A5B65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val="de-DE"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val="de-DE" w:eastAsia="en-US"/>
              </w:rPr>
              <w:t>Ann Arbor III-IV</w:t>
            </w:r>
            <w:r w:rsidRPr="00611857">
              <w:rPr>
                <w:rFonts w:cs="Times New Roman"/>
                <w:color w:val="000000"/>
                <w:kern w:val="0"/>
                <w:sz w:val="20"/>
                <w:szCs w:val="20"/>
                <w:lang w:val="de-DE" w:eastAsia="en-US"/>
              </w:rPr>
              <w:t>，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val="de-DE" w:eastAsia="en-US"/>
              </w:rPr>
              <w:t>IPS 0-3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12861" w14:textId="7EC04138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4 (66.7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6E04A" w14:textId="1161B89C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3 (59.1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7428F" w14:textId="6857B5B4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1 (78.6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15353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0760B924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900C4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val="de-DE"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val="de-DE" w:eastAsia="en-US"/>
              </w:rPr>
              <w:t>Ann Arbor III-IV</w:t>
            </w:r>
            <w:r w:rsidRPr="00611857">
              <w:rPr>
                <w:rFonts w:cs="Times New Roman"/>
                <w:color w:val="000000"/>
                <w:kern w:val="0"/>
                <w:sz w:val="20"/>
                <w:szCs w:val="20"/>
                <w:lang w:val="de-DE" w:eastAsia="en-US"/>
              </w:rPr>
              <w:t>，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val="de-DE" w:eastAsia="en-US"/>
              </w:rPr>
              <w:t>IPS 4-7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F0DE2" w14:textId="1C0C99B6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2 (33.3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47729" w14:textId="60C0372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C347E" w14:textId="35FFB798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67C05" w14:textId="7777777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873EB" w:rsidRPr="00611857" w14:paraId="5C36DDCF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B4E15" w14:textId="55DE83FD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ulky Disease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315A" w14:textId="76F3DDB5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5 (41.7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52C9A" w14:textId="40568CDF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0 (45.5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CE0CC" w14:textId="3616805C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8A535" w14:textId="7B7CBA61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563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873EB" w:rsidRPr="00611857" w14:paraId="2156EF01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83C45" w14:textId="769636CC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Lung Involvement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F663" w14:textId="5B58685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0 (27.8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50D34" w14:textId="70E4C83C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6 (27.3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86A8A" w14:textId="74F68E8F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4 (28.6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C2A7E" w14:textId="61A77A16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&gt;0.999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873EB" w:rsidRPr="00611857" w14:paraId="3923FE76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BBAEE" w14:textId="3AA41EA0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one Involvement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ED78" w14:textId="321DDE3E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5 (41.7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8C020" w14:textId="43AEE545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F79EC" w14:textId="7F337493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51499" w14:textId="1178F07D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908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873EB" w:rsidRPr="00611857" w14:paraId="49FC74F6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5B648" w14:textId="0395E50C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pleen Involvement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EB195" w14:textId="35004EE0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3 (36.1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FA1A1" w14:textId="64265500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7 (31.8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88B1D" w14:textId="33CD3A6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D810B" w14:textId="2A39AE1D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501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873EB" w:rsidRPr="00611857" w14:paraId="4C93EDC9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FE5D8" w14:textId="6CB94BA7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Liver Involvement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17F8F" w14:textId="0C3B3FE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 (8.3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86F7" w14:textId="6A573732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 (9.1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1686F" w14:textId="63CC658E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00E5E" w14:textId="29355A91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&gt;0.999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873EB" w:rsidRPr="00611857" w14:paraId="511B640A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623FD" w14:textId="4C0EEB66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Sequential RT Consolidation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974D" w14:textId="7A66057F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C1827" w14:textId="5C983D49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745F8" w14:textId="15CA87EB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3FE9C" w14:textId="71FAC345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&gt;0.999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873EB" w:rsidRPr="00611857" w14:paraId="652ECA58" w14:textId="77777777" w:rsidTr="00A8713C">
        <w:trPr>
          <w:jc w:val="center"/>
        </w:trPr>
        <w:tc>
          <w:tcPr>
            <w:tcW w:w="18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9A468" w14:textId="325E17B8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SCT Consolidation, n (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4FC48" w14:textId="04FA0E8A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3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F091C" w14:textId="6357F631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1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D3E6E" w14:textId="6FCD85F1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62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0D1D6" w14:textId="004608D5" w:rsidR="00F873EB" w:rsidRPr="00611857" w:rsidRDefault="00F873EB" w:rsidP="00F873E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&gt;0.999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8713C" w:rsidRPr="00611857" w14:paraId="056B03A4" w14:textId="77777777" w:rsidTr="00A8713C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765F" w14:textId="77777777" w:rsidR="00A8713C" w:rsidRPr="00611857" w:rsidRDefault="00A8713C" w:rsidP="00A8713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Wilcoxon rank sum test</w:t>
            </w:r>
          </w:p>
        </w:tc>
      </w:tr>
      <w:tr w:rsidR="00A8713C" w:rsidRPr="00611857" w14:paraId="7E773B3B" w14:textId="77777777" w:rsidTr="00A8713C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FA1F" w14:textId="77777777" w:rsidR="00A8713C" w:rsidRPr="00611857" w:rsidRDefault="00A8713C" w:rsidP="00A8713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Fisher's exact test</w:t>
            </w:r>
          </w:p>
          <w:p w14:paraId="757757FB" w14:textId="3A0632FB" w:rsidR="00F873EB" w:rsidRPr="00611857" w:rsidRDefault="00F873EB" w:rsidP="00A8713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Pearson's Chi-squared test</w:t>
            </w:r>
          </w:p>
        </w:tc>
      </w:tr>
    </w:tbl>
    <w:p w14:paraId="0ABEB472" w14:textId="6E4F5EE1" w:rsidR="00A8713C" w:rsidRPr="00611857" w:rsidRDefault="00A8713C" w:rsidP="00983535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t xml:space="preserve">Abbreviations: </w:t>
      </w:r>
      <w:r w:rsidR="00B81DDE" w:rsidRPr="00611857">
        <w:rPr>
          <w:rFonts w:cs="Times New Roman"/>
          <w:sz w:val="20"/>
          <w:szCs w:val="20"/>
        </w:rPr>
        <w:t>ABVD, Epirubicin, Bleomycin, Vinorelbine, and Dacarbazine; A-AVD, Brentuximab vedotin, Epirubicin, Vinorelbine, and Dacarbazine;</w:t>
      </w:r>
      <w:r w:rsidRPr="00611857">
        <w:rPr>
          <w:rFonts w:cs="Times New Roman"/>
          <w:sz w:val="20"/>
          <w:szCs w:val="20"/>
        </w:rPr>
        <w:t xml:space="preserve"> BV = Brentuximab vedotin; IPS = International Prognostic Score; RT = Radiotherapy; ASCT = Autologous Stem Cell Transplantation; Q1 = First Quartile; Q3 = Third Quartile.</w:t>
      </w:r>
      <w:r w:rsidRPr="00611857">
        <w:rPr>
          <w:rFonts w:cs="Times New Roman"/>
          <w:sz w:val="20"/>
          <w:szCs w:val="20"/>
        </w:rPr>
        <w:br w:type="page"/>
      </w:r>
    </w:p>
    <w:p w14:paraId="0BD5C932" w14:textId="7B09E75D" w:rsidR="00983535" w:rsidRPr="00611857" w:rsidRDefault="0027097C" w:rsidP="00983535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lastRenderedPageBreak/>
        <w:t>Supplementary Table S2. Evaluation of interim and end of treatment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55"/>
        <w:gridCol w:w="1652"/>
        <w:gridCol w:w="1652"/>
        <w:gridCol w:w="2005"/>
        <w:gridCol w:w="1402"/>
      </w:tblGrid>
      <w:tr w:rsidR="0027097C" w:rsidRPr="00611857" w14:paraId="4566A127" w14:textId="77777777" w:rsidTr="0027097C">
        <w:trPr>
          <w:tblHeader/>
          <w:jc w:val="center"/>
        </w:trPr>
        <w:tc>
          <w:tcPr>
            <w:tcW w:w="179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8523" w14:textId="26F73A0A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7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580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Overall 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br/>
              <w:t>N = 243</w:t>
            </w:r>
          </w:p>
        </w:tc>
        <w:tc>
          <w:tcPr>
            <w:tcW w:w="7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9C8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ABVD 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br/>
              <w:t>N = 192</w:t>
            </w:r>
          </w:p>
        </w:tc>
        <w:tc>
          <w:tcPr>
            <w:tcW w:w="95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78F3" w14:textId="178DC890" w:rsidR="0027097C" w:rsidRPr="00611857" w:rsidRDefault="00CD6BCD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-AVD</w:t>
            </w:r>
            <w:r w:rsidR="0027097C"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="0027097C"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br/>
              <w:t>N = 51</w:t>
            </w:r>
          </w:p>
        </w:tc>
        <w:tc>
          <w:tcPr>
            <w:tcW w:w="6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EC00" w14:textId="183EC078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 w:rsidR="0027097C" w:rsidRPr="00611857" w14:paraId="1286B191" w14:textId="77777777" w:rsidTr="0027097C">
        <w:trPr>
          <w:jc w:val="center"/>
        </w:trPr>
        <w:tc>
          <w:tcPr>
            <w:tcW w:w="179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13741" w14:textId="5B6B819B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First (interim) evaluation, n (%)</w:t>
            </w:r>
          </w:p>
        </w:tc>
        <w:tc>
          <w:tcPr>
            <w:tcW w:w="7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1632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6F6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D2CF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207E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549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 w:rsidR="0027097C" w:rsidRPr="00611857" w14:paraId="100C159E" w14:textId="77777777" w:rsidTr="0027097C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D06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6F41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70 (70.0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FC27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33 (69.3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354F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7 (72.5%)</w:t>
            </w: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EB75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60382B1D" w14:textId="77777777" w:rsidTr="0027097C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60AC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R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8D0A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0 (24.7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99EB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7 (24.5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B8D1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3 (25.5%)</w:t>
            </w: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1139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6F4D0967" w14:textId="77777777" w:rsidTr="0027097C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F36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D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826D6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3 (5.3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69B9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2 (6.3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C8E8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 (2.0%)</w:t>
            </w: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4CF9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7CAE" w:rsidRPr="00611857" w14:paraId="23EAA736" w14:textId="77777777" w:rsidTr="0027097C">
        <w:trPr>
          <w:jc w:val="center"/>
        </w:trPr>
        <w:tc>
          <w:tcPr>
            <w:tcW w:w="17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41B3A" w14:textId="1D75EA88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 w:firstLineChars="150" w:firstLine="30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ORR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5728F" w14:textId="4FB32EC9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30 (94.7%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8C6C4" w14:textId="2816A485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80 (93.8%)</w:t>
            </w:r>
          </w:p>
        </w:tc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E3FEC" w14:textId="07B25172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50 (98.0%)</w:t>
            </w:r>
          </w:p>
        </w:tc>
        <w:tc>
          <w:tcPr>
            <w:tcW w:w="6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F7BA" w14:textId="73DF0CDA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312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67CAE" w:rsidRPr="00611857" w14:paraId="3A74C62A" w14:textId="77777777" w:rsidTr="0027097C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EB91D" w14:textId="553E4B4B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Deauville</w:t>
            </w: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core, n (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081C0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E721A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C10A2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6F1BE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333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 w:rsidR="00767CAE" w:rsidRPr="00611857" w14:paraId="5823FFD9" w14:textId="77777777" w:rsidTr="0027097C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2FF51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999E6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1 (21.3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CD5E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9 (20.7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06D8F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2 (23.5%)</w:t>
            </w: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DBB2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7CAE" w:rsidRPr="00611857" w14:paraId="1E6A0535" w14:textId="77777777" w:rsidTr="0027097C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B0CE8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B21C2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8 (32.6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AE485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7 (35.6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DA260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1 (21.6%)</w:t>
            </w: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B1179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7CAE" w:rsidRPr="00611857" w14:paraId="47D23AE0" w14:textId="77777777" w:rsidTr="0027097C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68936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AB6FB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1 (21.3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9745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8 (20.2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A14F8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3 (25.5%)</w:t>
            </w: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3654E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7CAE" w:rsidRPr="00611857" w14:paraId="2D7D5F2C" w14:textId="77777777" w:rsidTr="0027097C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97F89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E94A5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7 (19.7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94AAB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4 (18.1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25BF5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3 (25.5%)</w:t>
            </w: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EBE0A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7CAE" w:rsidRPr="00611857" w14:paraId="14308A51" w14:textId="77777777" w:rsidTr="00B76122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8F726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E3050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2 (5.0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06026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0 (5.3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59202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 (3.9%)</w:t>
            </w: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F287A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76122" w:rsidRPr="00611857" w14:paraId="6CB4B458" w14:textId="77777777" w:rsidTr="00B76122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0F88" w14:textId="4130A3AB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End evaluation, n (%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BA088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A7039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02D58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885E0" w14:textId="7F462A43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809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76122" w:rsidRPr="00611857" w14:paraId="4D6370F8" w14:textId="77777777" w:rsidTr="00B76122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7893B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/CMR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8809C" w14:textId="71206AB4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71 (73.4%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ADB55" w14:textId="3C23C11C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35 (72.2%)</w:t>
            </w:r>
          </w:p>
        </w:tc>
        <w:tc>
          <w:tcPr>
            <w:tcW w:w="9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D0C9F" w14:textId="14374E08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6 (78.3%)</w:t>
            </w:r>
          </w:p>
        </w:tc>
        <w:tc>
          <w:tcPr>
            <w:tcW w:w="6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9E0D7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76122" w:rsidRPr="00611857" w14:paraId="51CA06DF" w14:textId="77777777" w:rsidTr="00B76122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1C444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R/PMR</w:t>
            </w:r>
          </w:p>
        </w:tc>
        <w:tc>
          <w:tcPr>
            <w:tcW w:w="78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34D4E" w14:textId="685F09F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2 (9.4%)</w:t>
            </w:r>
          </w:p>
        </w:tc>
        <w:tc>
          <w:tcPr>
            <w:tcW w:w="78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972B1" w14:textId="3A1F80DF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9 (10.2%)</w:t>
            </w:r>
          </w:p>
        </w:tc>
        <w:tc>
          <w:tcPr>
            <w:tcW w:w="95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C378" w14:textId="3ADA2D31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 (6.5%)</w:t>
            </w:r>
          </w:p>
        </w:tc>
        <w:tc>
          <w:tcPr>
            <w:tcW w:w="67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C443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76122" w:rsidRPr="00611857" w14:paraId="04616110" w14:textId="77777777" w:rsidTr="0027097C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66C42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3F240" w14:textId="497BC774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45A8" w14:textId="7D860E50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A3804" w14:textId="1E61AB48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3C034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76122" w:rsidRPr="00611857" w14:paraId="055C06F1" w14:textId="77777777" w:rsidTr="0027097C">
        <w:trPr>
          <w:jc w:val="center"/>
        </w:trPr>
        <w:tc>
          <w:tcPr>
            <w:tcW w:w="179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551F2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D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56E0E" w14:textId="7C65CAC9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9 (16.7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BF152" w14:textId="662B331D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2 (17.1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58F4A" w14:textId="2971F15D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7 (15.2%)</w:t>
            </w:r>
          </w:p>
        </w:tc>
        <w:tc>
          <w:tcPr>
            <w:tcW w:w="6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6BBB7" w14:textId="77777777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B76122" w:rsidRPr="00611857" w14:paraId="2A5487E4" w14:textId="77777777" w:rsidTr="00D65153">
        <w:trPr>
          <w:jc w:val="center"/>
        </w:trPr>
        <w:tc>
          <w:tcPr>
            <w:tcW w:w="17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EF221" w14:textId="1CE31B68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 w:firstLineChars="150" w:firstLine="30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ORR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BD2E7" w14:textId="2EA3AC56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93 (82.8%)</w:t>
            </w:r>
          </w:p>
        </w:tc>
        <w:tc>
          <w:tcPr>
            <w:tcW w:w="7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6A595" w14:textId="0CFB978E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54 (82.4%)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B31C7" w14:textId="1C997F5F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9 (84.8%)</w:t>
            </w:r>
          </w:p>
        </w:tc>
        <w:tc>
          <w:tcPr>
            <w:tcW w:w="6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16173" w14:textId="064349B0" w:rsidR="00B76122" w:rsidRPr="00611857" w:rsidRDefault="00B76122" w:rsidP="00B761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863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67CAE" w:rsidRPr="00611857" w14:paraId="28E7D824" w14:textId="77777777" w:rsidTr="0027097C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D397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Fisher's exact test</w:t>
            </w:r>
          </w:p>
          <w:p w14:paraId="32F12DEC" w14:textId="6897040B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Abbreviations: </w:t>
            </w:r>
            <w:r w:rsidR="00B81DDE"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ABVD, Epirubicin, Bleomycin, Vinorelbine, and Dacarbazine; A-AVD, Brentuximab vedotin, Epirubicin, Vinorelbine, and Dacarbazine;</w:t>
            </w:r>
            <w:r w:rsidR="00D333D7"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CR = Complete Response; CMR = Complete Metabolic Response; PR = Partial Response; PMR = Partial Metabolic Response; SD = Stable Disease; PD = Progressive Disease; ORR = Objective Response Rate.</w:t>
            </w:r>
          </w:p>
          <w:p w14:paraId="0B0DBBBC" w14:textId="56BBF540" w:rsidR="00767CAE" w:rsidRPr="00611857" w:rsidRDefault="00FC3154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Note. 10 patients have missing end evaluations.</w:t>
            </w:r>
          </w:p>
        </w:tc>
      </w:tr>
    </w:tbl>
    <w:p w14:paraId="79D23EBF" w14:textId="77777777" w:rsidR="00444715" w:rsidRPr="00611857" w:rsidRDefault="00444715" w:rsidP="00712EC8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br w:type="page"/>
      </w:r>
    </w:p>
    <w:p w14:paraId="596EAE6D" w14:textId="45ABA494" w:rsidR="00712EC8" w:rsidRPr="00611857" w:rsidRDefault="00712EC8" w:rsidP="00712EC8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lastRenderedPageBreak/>
        <w:t>Supplementary Table S3. Evaluation of interim and end of treatment in patients with Ann Arbor I-II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0"/>
        <w:gridCol w:w="1670"/>
        <w:gridCol w:w="1551"/>
        <w:gridCol w:w="2028"/>
        <w:gridCol w:w="1417"/>
      </w:tblGrid>
      <w:tr w:rsidR="00712EC8" w:rsidRPr="00611857" w14:paraId="4CA64248" w14:textId="77777777" w:rsidTr="00767CAE">
        <w:trPr>
          <w:tblHeader/>
          <w:jc w:val="center"/>
        </w:trPr>
        <w:tc>
          <w:tcPr>
            <w:tcW w:w="18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EF21" w14:textId="482AC3AD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7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A9B1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 xml:space="preserve">Overall  </w:t>
            </w:r>
            <w:r w:rsidRPr="00611857">
              <w:rPr>
                <w:rFonts w:cs="Times New Roman"/>
                <w:sz w:val="20"/>
                <w:szCs w:val="20"/>
              </w:rPr>
              <w:br/>
              <w:t>N = 109</w:t>
            </w:r>
          </w:p>
        </w:tc>
        <w:tc>
          <w:tcPr>
            <w:tcW w:w="7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DC9F0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 xml:space="preserve">ABVD  </w:t>
            </w:r>
            <w:r w:rsidRPr="00611857">
              <w:rPr>
                <w:rFonts w:cs="Times New Roman"/>
                <w:sz w:val="20"/>
                <w:szCs w:val="20"/>
              </w:rPr>
              <w:br/>
              <w:t>N = 94</w:t>
            </w:r>
          </w:p>
        </w:tc>
        <w:tc>
          <w:tcPr>
            <w:tcW w:w="96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BF79" w14:textId="3C10DF9B" w:rsidR="00712EC8" w:rsidRPr="00611857" w:rsidRDefault="00CD6BCD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A-AVD</w:t>
            </w:r>
            <w:r w:rsidR="00712EC8" w:rsidRPr="00611857">
              <w:rPr>
                <w:rFonts w:cs="Times New Roman"/>
                <w:sz w:val="20"/>
                <w:szCs w:val="20"/>
              </w:rPr>
              <w:t xml:space="preserve">  </w:t>
            </w:r>
            <w:r w:rsidR="00712EC8" w:rsidRPr="00611857">
              <w:rPr>
                <w:rFonts w:cs="Times New Roman"/>
                <w:sz w:val="20"/>
                <w:szCs w:val="20"/>
              </w:rPr>
              <w:br/>
              <w:t>N = 15</w:t>
            </w:r>
          </w:p>
        </w:tc>
        <w:tc>
          <w:tcPr>
            <w:tcW w:w="6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6324" w14:textId="06F0BF3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 w:rsidR="00712EC8" w:rsidRPr="00611857" w14:paraId="4F5415AE" w14:textId="77777777" w:rsidTr="00767CAE">
        <w:trPr>
          <w:jc w:val="center"/>
        </w:trPr>
        <w:tc>
          <w:tcPr>
            <w:tcW w:w="18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994B5" w14:textId="3F980B7E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First (interim) evaluation, n (%)</w:t>
            </w:r>
          </w:p>
        </w:tc>
        <w:tc>
          <w:tcPr>
            <w:tcW w:w="7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AA159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92A6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2B071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79320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0.802</w:t>
            </w:r>
            <w:r w:rsidRPr="00611857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12EC8" w:rsidRPr="00611857" w14:paraId="25FA029C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92FE" w14:textId="0DC1F829" w:rsidR="00712EC8" w:rsidRPr="00611857" w:rsidRDefault="00712EC8" w:rsidP="00712EC8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411DC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91 (83.5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DFADC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77 (81.9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DD73C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4 (93.3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08D2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712EC8" w:rsidRPr="00611857" w14:paraId="23A7B62B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2D57F" w14:textId="4752F394" w:rsidR="00712EC8" w:rsidRPr="00611857" w:rsidRDefault="00712EC8" w:rsidP="00712EC8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R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1B31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5 (13.8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0E72A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4 (14.9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2839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 (6.7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0F730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712EC8" w:rsidRPr="00611857" w14:paraId="375D5461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5F44" w14:textId="3577D615" w:rsidR="00712EC8" w:rsidRPr="00611857" w:rsidRDefault="00712EC8" w:rsidP="00712EC8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D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7B720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3 (2.8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9378B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3 (3.2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49F12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74BA1" w14:textId="77777777" w:rsidR="00712EC8" w:rsidRPr="00611857" w:rsidRDefault="00712EC8" w:rsidP="00712EC8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767CAE" w:rsidRPr="00611857" w14:paraId="1B68D936" w14:textId="77777777" w:rsidTr="00767CAE">
        <w:trPr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ACE81" w14:textId="57B834CF" w:rsidR="00767CAE" w:rsidRPr="00611857" w:rsidRDefault="00767CAE" w:rsidP="00767CAE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ORR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0E65C" w14:textId="50CEDD56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06 (97.2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21371" w14:textId="2B0E1AEA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91 (96.8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09C7B" w14:textId="572B4159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5 (100.0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010FE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&gt;0.999</w:t>
            </w:r>
            <w:r w:rsidRPr="00611857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67CAE" w:rsidRPr="00611857" w14:paraId="4495965C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8CB12" w14:textId="74F5F155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Deauville</w:t>
            </w: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core, n (%)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343F6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306B6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565DC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1786B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0.530</w:t>
            </w:r>
            <w:r w:rsidRPr="00611857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67CAE" w:rsidRPr="00611857" w14:paraId="0396DD05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1A12" w14:textId="7DCC55E9" w:rsidR="00767CAE" w:rsidRPr="00611857" w:rsidRDefault="00767CAE" w:rsidP="00767CAE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E56E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29 (26.6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86BF9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25 (26.6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32672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4 (26.7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6A7FA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767CAE" w:rsidRPr="00611857" w14:paraId="7A6B98A8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A8F6" w14:textId="21AC8A96" w:rsidR="00767CAE" w:rsidRPr="00611857" w:rsidRDefault="00767CAE" w:rsidP="00767CAE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3BC4A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43 (39.4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B0AF8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38 (40.4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0ACC0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5 (33.3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03344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767CAE" w:rsidRPr="00611857" w14:paraId="1B2334BC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66E3" w14:textId="7ADEADC9" w:rsidR="00767CAE" w:rsidRPr="00611857" w:rsidRDefault="00767CAE" w:rsidP="00767CAE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3BDB4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9 (17.4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14E72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4 (14.9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B6420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5 (33.3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CEB14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767CAE" w:rsidRPr="00611857" w14:paraId="773AABEE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ADB4D" w14:textId="4F984F18" w:rsidR="00767CAE" w:rsidRPr="00611857" w:rsidRDefault="00767CAE" w:rsidP="00767CAE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BEBFF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5 (13.8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95301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4 (14.9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21E22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1 (6.7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AF737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767CAE" w:rsidRPr="00611857" w14:paraId="7A8585F5" w14:textId="77777777" w:rsidTr="00B76122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B715" w14:textId="44A87CD6" w:rsidR="00767CAE" w:rsidRPr="00611857" w:rsidRDefault="00767CAE" w:rsidP="00767CAE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67094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3 (2.8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9B057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3 (3.2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EB387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A052E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B76122" w:rsidRPr="00611857" w14:paraId="1DEF8830" w14:textId="77777777" w:rsidTr="00B76122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0F672" w14:textId="72999E6A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End evaluation, n (%)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B69B9" w14:textId="77777777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3D737" w14:textId="77777777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4403B" w14:textId="77777777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0FCD1" w14:textId="4DFDFFE9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691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B76122" w:rsidRPr="00611857" w14:paraId="6A7AF077" w14:textId="77777777" w:rsidTr="00B76122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85E00" w14:textId="0216BB15" w:rsidR="00B76122" w:rsidRPr="00611857" w:rsidRDefault="00B76122" w:rsidP="00B76122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/CMR</w:t>
            </w:r>
          </w:p>
        </w:tc>
        <w:tc>
          <w:tcPr>
            <w:tcW w:w="79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AECB2" w14:textId="14B7D7EE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85 (79.4%)</w:t>
            </w:r>
          </w:p>
        </w:tc>
        <w:tc>
          <w:tcPr>
            <w:tcW w:w="74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73DD2" w14:textId="1178174B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72 (77.4%)</w:t>
            </w:r>
          </w:p>
        </w:tc>
        <w:tc>
          <w:tcPr>
            <w:tcW w:w="96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B78A7" w14:textId="09F9474C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3 (92.9%)</w:t>
            </w:r>
          </w:p>
        </w:tc>
        <w:tc>
          <w:tcPr>
            <w:tcW w:w="67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096ED" w14:textId="77777777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B76122" w:rsidRPr="00611857" w14:paraId="5B17D9CD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7F481" w14:textId="38F3BC60" w:rsidR="00B76122" w:rsidRPr="00611857" w:rsidRDefault="00B76122" w:rsidP="00B76122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R/PMR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BA239" w14:textId="5C728244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4 (3.7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B48BC" w14:textId="00732568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4 (4.3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24105" w14:textId="1FD7FD0C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525CD" w14:textId="77777777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B76122" w:rsidRPr="00611857" w14:paraId="0E115946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6D62" w14:textId="5224B866" w:rsidR="00B76122" w:rsidRPr="00611857" w:rsidRDefault="00B76122" w:rsidP="00B76122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D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00F41" w14:textId="5269EBBA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8 (16.8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3BD5" w14:textId="44E03975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7 (18.3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220BC" w14:textId="1DA33334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EBBA4" w14:textId="77777777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</w:tr>
      <w:tr w:rsidR="00B76122" w:rsidRPr="00611857" w14:paraId="04CCE096" w14:textId="77777777" w:rsidTr="00767CAE">
        <w:trPr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6869" w14:textId="7AA32CD1" w:rsidR="00B76122" w:rsidRPr="00611857" w:rsidRDefault="00B76122" w:rsidP="00B76122">
            <w:pPr>
              <w:ind w:firstLineChars="10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ORR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57836" w14:textId="2E7DF5F8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89 (83.2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170F5" w14:textId="323DDA61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76 (81.7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72978" w14:textId="42ADA62F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3 (92.9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E987D" w14:textId="38942EF4" w:rsidR="00B76122" w:rsidRPr="00611857" w:rsidRDefault="00B76122" w:rsidP="00B76122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</w:rPr>
              <w:t>0.456</w:t>
            </w:r>
            <w:r w:rsidRPr="00611857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67CAE" w:rsidRPr="00611857" w14:paraId="08324D57" w14:textId="77777777" w:rsidTr="00712EC8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C18E" w14:textId="77777777" w:rsidR="00767CAE" w:rsidRPr="00611857" w:rsidRDefault="00767CAE" w:rsidP="00767CAE">
            <w:pPr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611857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611857">
              <w:rPr>
                <w:rFonts w:cs="Times New Roman"/>
                <w:sz w:val="20"/>
                <w:szCs w:val="20"/>
              </w:rPr>
              <w:t>Fisher's exact test</w:t>
            </w:r>
          </w:p>
        </w:tc>
      </w:tr>
    </w:tbl>
    <w:p w14:paraId="24A65F49" w14:textId="5A1439BE" w:rsidR="00767CAE" w:rsidRPr="00611857" w:rsidRDefault="00767CAE" w:rsidP="00767CAE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t xml:space="preserve">Abbreviations: </w:t>
      </w:r>
      <w:r w:rsidR="00B81DDE" w:rsidRPr="00611857">
        <w:rPr>
          <w:rFonts w:cs="Times New Roman"/>
          <w:sz w:val="20"/>
          <w:szCs w:val="20"/>
        </w:rPr>
        <w:t>ABVD, Epirubicin, Bleomycin, Vinorelbine, and Dacarbazine; A-AVD, Brentuximab vedotin, Epirubicin, Vinorelbine, and Dacarbazine;</w:t>
      </w:r>
      <w:r w:rsidR="00D333D7" w:rsidRPr="00611857">
        <w:rPr>
          <w:rFonts w:cs="Times New Roman"/>
          <w:sz w:val="20"/>
          <w:szCs w:val="20"/>
        </w:rPr>
        <w:t xml:space="preserve"> </w:t>
      </w:r>
      <w:r w:rsidRPr="00611857">
        <w:rPr>
          <w:rFonts w:cs="Times New Roman"/>
          <w:sz w:val="20"/>
          <w:szCs w:val="20"/>
        </w:rPr>
        <w:t>CR = Complete Response; CMR = Complete Metabolic Response; PR = Partial Response; PMR = Partial Metabolic Response; PD = Progressive Disease; ORR = Objective Response Rate.</w:t>
      </w:r>
    </w:p>
    <w:p w14:paraId="06323813" w14:textId="76F39C65" w:rsidR="0027097C" w:rsidRPr="00611857" w:rsidRDefault="00FC3154" w:rsidP="00983535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eastAsiaTheme="minorEastAsia" w:cs="Times New Roman"/>
          <w:color w:val="000000"/>
          <w:kern w:val="0"/>
          <w:sz w:val="20"/>
          <w:szCs w:val="20"/>
        </w:rPr>
        <w:t>Note. 2 patients have missing end evaluations.</w:t>
      </w:r>
      <w:r w:rsidR="0027097C" w:rsidRPr="00611857">
        <w:rPr>
          <w:rFonts w:cs="Times New Roman"/>
          <w:sz w:val="20"/>
          <w:szCs w:val="20"/>
        </w:rPr>
        <w:br w:type="page"/>
      </w:r>
    </w:p>
    <w:p w14:paraId="329376EB" w14:textId="76411967" w:rsidR="00712EC8" w:rsidRPr="00611857" w:rsidRDefault="00712EC8" w:rsidP="00712EC8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lastRenderedPageBreak/>
        <w:t>Supplementary Table S4. Evaluation of interim and end of treatment in patients with Ann Arbor III-IV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00"/>
        <w:gridCol w:w="1670"/>
        <w:gridCol w:w="1551"/>
        <w:gridCol w:w="2028"/>
        <w:gridCol w:w="1417"/>
      </w:tblGrid>
      <w:tr w:rsidR="00712EC8" w:rsidRPr="00611857" w14:paraId="5BE1A7AE" w14:textId="77777777" w:rsidTr="00767CAE">
        <w:trPr>
          <w:tblHeader/>
          <w:jc w:val="center"/>
        </w:trPr>
        <w:tc>
          <w:tcPr>
            <w:tcW w:w="181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062F" w14:textId="3AD2341A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7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FDCA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Overall 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br/>
              <w:t>N = 134</w:t>
            </w:r>
          </w:p>
        </w:tc>
        <w:tc>
          <w:tcPr>
            <w:tcW w:w="7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D126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ABVD 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br/>
              <w:t>N = 98</w:t>
            </w:r>
          </w:p>
        </w:tc>
        <w:tc>
          <w:tcPr>
            <w:tcW w:w="96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8370" w14:textId="55EC2A9B" w:rsidR="00712EC8" w:rsidRPr="00611857" w:rsidRDefault="00CD6BCD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-AVD</w:t>
            </w:r>
            <w:r w:rsidR="00712EC8"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 </w:t>
            </w:r>
            <w:r w:rsidR="00712EC8"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br/>
              <w:t>N = 36</w:t>
            </w:r>
          </w:p>
        </w:tc>
        <w:tc>
          <w:tcPr>
            <w:tcW w:w="6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10FE" w14:textId="28579105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 w:rsidR="00712EC8" w:rsidRPr="00611857" w14:paraId="16826F49" w14:textId="77777777" w:rsidTr="00767CAE">
        <w:trPr>
          <w:jc w:val="center"/>
        </w:trPr>
        <w:tc>
          <w:tcPr>
            <w:tcW w:w="18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A9C05" w14:textId="2D92B30F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First (interim) evaluation, n (%)</w:t>
            </w:r>
          </w:p>
        </w:tc>
        <w:tc>
          <w:tcPr>
            <w:tcW w:w="7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0558B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E745D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2D679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ACC2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536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 w:rsidR="00712EC8" w:rsidRPr="00611857" w14:paraId="47EFD685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41113" w14:textId="4C1BFC8B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B94E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9 (59.0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4B00B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6 (57.1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24D25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3 (63.9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6524B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12EC8" w:rsidRPr="00611857" w14:paraId="47220DB1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58CE6" w14:textId="662BBB88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R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B3291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5 (33.6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A470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3 (33.7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44CA1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2 (33.3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CA490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12EC8" w:rsidRPr="00611857" w14:paraId="52FF3900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40FEE" w14:textId="6E63211F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D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3BBA7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0 (7.5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2FD96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9 (9.2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75BE6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 (2.8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D82CA" w14:textId="77777777" w:rsidR="00712EC8" w:rsidRPr="00611857" w:rsidRDefault="00712EC8" w:rsidP="00712EC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7CAE" w:rsidRPr="00611857" w14:paraId="2590202E" w14:textId="77777777" w:rsidTr="00767CAE">
        <w:trPr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AA8FE" w14:textId="2431F7A0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10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ORR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1D2A4" w14:textId="2BF574BE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24 (92.5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ACA87" w14:textId="028C58AC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89 (90.8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54B8" w14:textId="5D326213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5 (97.2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6C8BF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287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 w:rsidR="00767CAE" w:rsidRPr="00611857" w14:paraId="48C41C5F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E099E" w14:textId="483FDB2B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Deauville</w:t>
            </w: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core, n (%)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3B4DD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E3A2F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AE3E2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52187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334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 w:rsidR="00767CAE" w:rsidRPr="00611857" w14:paraId="47437CF1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14AAB" w14:textId="0FCA4CED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A5A03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2 (16.9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0168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4 (14.9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E9DDD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8 (22.2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B1222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7CAE" w:rsidRPr="00611857" w14:paraId="073D95E6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CF42F" w14:textId="1732C68B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05F42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5 (26.9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31296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9 (30.9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CEA62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 (16.7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8A3B8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7CAE" w:rsidRPr="00611857" w14:paraId="7CD717E9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C5A0A" w14:textId="5F868B55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72865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2 (24.6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580B5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4 (25.5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78DAC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8 (22.2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2EB3A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7CAE" w:rsidRPr="00611857" w14:paraId="2FB6291D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D51FC" w14:textId="4B41B6C6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F12A2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2 (24.6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A7B69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0 (21.3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D4B93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2 (33.3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93DD7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767CAE" w:rsidRPr="00611857" w14:paraId="7244D50F" w14:textId="77777777" w:rsidTr="00F47565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4065D" w14:textId="2BD51F50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0CE8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9 (6.9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CE224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 (7.4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C7251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 (5.6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A7559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47565" w:rsidRPr="00611857" w14:paraId="2398FCB6" w14:textId="77777777" w:rsidTr="00F47565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98DC" w14:textId="0168FBB0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End evaluation, n (%)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B05DE" w14:textId="77777777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CD63C" w14:textId="77777777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3ABAA" w14:textId="77777777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D79DE" w14:textId="697B8BCF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.780</w:t>
            </w:r>
            <w:r w:rsidRPr="00611857">
              <w:rPr>
                <w:rFonts w:eastAsia="DejaVu Sans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47565" w:rsidRPr="00611857" w14:paraId="18E85080" w14:textId="77777777" w:rsidTr="00F47565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9B66" w14:textId="256CBEBD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/CMR</w:t>
            </w:r>
          </w:p>
        </w:tc>
        <w:tc>
          <w:tcPr>
            <w:tcW w:w="79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6442" w14:textId="3C9A3612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86 (68.3%)</w:t>
            </w:r>
          </w:p>
        </w:tc>
        <w:tc>
          <w:tcPr>
            <w:tcW w:w="74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C0767" w14:textId="73EC65E7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63 (67.0%)</w:t>
            </w:r>
          </w:p>
        </w:tc>
        <w:tc>
          <w:tcPr>
            <w:tcW w:w="96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4C293" w14:textId="733A9E4B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3 (71.9%)</w:t>
            </w:r>
          </w:p>
        </w:tc>
        <w:tc>
          <w:tcPr>
            <w:tcW w:w="67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9582B" w14:textId="77777777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47565" w:rsidRPr="00611857" w14:paraId="6A46ED6C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5010A" w14:textId="7CBC79DD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R/PMR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59B7F" w14:textId="2BCBF9F0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8 (14.3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B4030" w14:textId="7C3B672B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5 (16.0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A3E64" w14:textId="118949A6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84AB6" w14:textId="77777777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47565" w:rsidRPr="00611857" w14:paraId="1EFC5281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F491D" w14:textId="2C267C4E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4A131" w14:textId="22A01ED7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8D5D3" w14:textId="6DB56CFB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FF7C4" w14:textId="2320B495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0D445" w14:textId="77777777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47565" w:rsidRPr="00611857" w14:paraId="73C9B5CC" w14:textId="77777777" w:rsidTr="00767CAE">
        <w:trPr>
          <w:jc w:val="center"/>
        </w:trPr>
        <w:tc>
          <w:tcPr>
            <w:tcW w:w="18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5E705" w14:textId="2BC4D5FC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D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C8196" w14:textId="32C8E4D5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1 (16.7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41801" w14:textId="679DD971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5 (16.0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9C743" w14:textId="2F0280E7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6 (18.8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E3A91" w14:textId="77777777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F47565" w:rsidRPr="00611857" w14:paraId="41FC8560" w14:textId="77777777" w:rsidTr="00767CAE">
        <w:trPr>
          <w:jc w:val="center"/>
        </w:trPr>
        <w:tc>
          <w:tcPr>
            <w:tcW w:w="18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7E45C" w14:textId="26A342C3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10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ORR</w:t>
            </w:r>
          </w:p>
        </w:tc>
        <w:tc>
          <w:tcPr>
            <w:tcW w:w="7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07C82" w14:textId="695A4C0C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104 (82.5%)</w:t>
            </w:r>
          </w:p>
        </w:tc>
        <w:tc>
          <w:tcPr>
            <w:tcW w:w="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4DF6" w14:textId="3273EB8B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78 (83.0%)</w:t>
            </w:r>
          </w:p>
        </w:tc>
        <w:tc>
          <w:tcPr>
            <w:tcW w:w="9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C9BD3" w14:textId="7D5EA5E4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sz w:val="20"/>
                <w:szCs w:val="20"/>
              </w:rPr>
              <w:t>26 (81.3%)</w:t>
            </w:r>
          </w:p>
        </w:tc>
        <w:tc>
          <w:tcPr>
            <w:tcW w:w="6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2D61A" w14:textId="0493D4A9" w:rsidR="00F47565" w:rsidRPr="00611857" w:rsidRDefault="00F47565" w:rsidP="00F4756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840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 w:rsidR="00767CAE" w:rsidRPr="00611857" w14:paraId="0F94D8D2" w14:textId="77777777" w:rsidTr="00712EC8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0C3B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1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Fisher's exact test</w:t>
            </w:r>
          </w:p>
          <w:p w14:paraId="10EB131F" w14:textId="20A2CA0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Abbreviations: </w:t>
            </w:r>
            <w:r w:rsidR="00B81DDE"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ABVD, Epirubicin, Bleomycin, Vinorelbine, and Dacarbazine; A-AVD, Brentuximab vedotin, Epirubicin, Vinorelbine, and Dacarbazine;</w:t>
            </w:r>
            <w:r w:rsidR="00D333D7"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CR = Complete Response; CMR = Complete Metabolic Response; PR = Partial Response; PMR = Partial Metabolic Response; SD = Stable Disease; PD = Progressive Disease; ORR = Objective Response Rate.</w:t>
            </w:r>
          </w:p>
          <w:p w14:paraId="6C0B7BAF" w14:textId="5D21F516" w:rsidR="00767CAE" w:rsidRPr="00611857" w:rsidRDefault="00FC3154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Note. 8 patients have missing end evaluations.</w:t>
            </w:r>
          </w:p>
        </w:tc>
      </w:tr>
    </w:tbl>
    <w:p w14:paraId="6352EDA0" w14:textId="77777777" w:rsidR="00767CAE" w:rsidRPr="00611857" w:rsidRDefault="00767CAE" w:rsidP="00983535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br w:type="page"/>
      </w:r>
    </w:p>
    <w:p w14:paraId="3936DFDA" w14:textId="77039376" w:rsidR="0027097C" w:rsidRPr="00611857" w:rsidRDefault="0027097C" w:rsidP="00983535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lastRenderedPageBreak/>
        <w:t>Supplementary Table S5. Univariate Analysis of Progression-Free Survival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79"/>
        <w:gridCol w:w="990"/>
        <w:gridCol w:w="1712"/>
        <w:gridCol w:w="1059"/>
        <w:gridCol w:w="1685"/>
        <w:gridCol w:w="1641"/>
      </w:tblGrid>
      <w:tr w:rsidR="0027097C" w:rsidRPr="00611857" w14:paraId="4FA5C10B" w14:textId="77777777" w:rsidTr="008D1A8A">
        <w:trPr>
          <w:tblHeader/>
          <w:jc w:val="center"/>
        </w:trPr>
        <w:tc>
          <w:tcPr>
            <w:tcW w:w="161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726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47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BE3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81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0238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Event N</w:t>
            </w: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6F3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R</w:t>
            </w:r>
          </w:p>
        </w:tc>
        <w:tc>
          <w:tcPr>
            <w:tcW w:w="8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D4D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7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34F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 w:rsidR="0027097C" w:rsidRPr="00611857" w14:paraId="46115039" w14:textId="77777777" w:rsidTr="008D1A8A">
        <w:trPr>
          <w:jc w:val="center"/>
        </w:trPr>
        <w:tc>
          <w:tcPr>
            <w:tcW w:w="16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BB09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4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36D4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E20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3314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7985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B8A9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1B5E69C4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F747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10A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00E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F922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5F1A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367B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18F2F193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C43F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84AA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5909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7A34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EBE46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35, 0.92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625C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023</w:t>
            </w:r>
          </w:p>
        </w:tc>
      </w:tr>
      <w:tr w:rsidR="0027097C" w:rsidRPr="00611857" w14:paraId="4F672005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A4392" w14:textId="753267BA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F0BD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650D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8D74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7599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DD4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23B74FF6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44C3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˂ 60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D93A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12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56EA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34E2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A9C5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D865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255CEAF8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3451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≥ 60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64F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0519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7A24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8E75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70, 2.54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ED563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375</w:t>
            </w:r>
          </w:p>
        </w:tc>
      </w:tr>
      <w:tr w:rsidR="0027097C" w:rsidRPr="00611857" w14:paraId="4F1915C8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EE1D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athology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A08D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1C19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CEBD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0681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694D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073FAAE6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5887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Mixed Cellularity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17C9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CFF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86DD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B41B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4536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10361D4E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FA5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dular Sclerosis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0C69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30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E30B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EE0D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4CA1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33, 0.97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88A8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037</w:t>
            </w:r>
          </w:p>
        </w:tc>
      </w:tr>
      <w:tr w:rsidR="0027097C" w:rsidRPr="00611857" w14:paraId="7B4AF6EB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EF3C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Lymphocyte-Rich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B0D3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6840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37E8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91D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20, 1.05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C3FD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065</w:t>
            </w:r>
          </w:p>
        </w:tc>
      </w:tr>
      <w:tr w:rsidR="0027097C" w:rsidRPr="00611857" w14:paraId="3540CE9C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F9C7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Lymphocyte-Depleted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6E4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C721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23C0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46F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00, Inf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F24B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95</w:t>
            </w:r>
          </w:p>
        </w:tc>
      </w:tr>
      <w:tr w:rsidR="0027097C" w:rsidRPr="00611857" w14:paraId="5C65A6AE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04C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Unclassifiable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9F79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B49E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EB653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569C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31, 1.51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849D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353</w:t>
            </w:r>
          </w:p>
        </w:tc>
      </w:tr>
      <w:tr w:rsidR="0027097C" w:rsidRPr="00611857" w14:paraId="03FC8101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8386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nn Arbor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997E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608E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093C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14D7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5E62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1EB38E4D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DB47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02BE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19A2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4BF5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C296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DC10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1B3109E2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6E88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II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2701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3B47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E3DD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69B46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11, 2.02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F9B2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311</w:t>
            </w:r>
          </w:p>
        </w:tc>
      </w:tr>
      <w:tr w:rsidR="0027097C" w:rsidRPr="00611857" w14:paraId="35A7939D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4D23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III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204F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44D6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AE0B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C3E2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17, 3.33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8238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703</w:t>
            </w:r>
          </w:p>
        </w:tc>
      </w:tr>
      <w:tr w:rsidR="0027097C" w:rsidRPr="00611857" w14:paraId="6270DE36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6AFE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IV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D76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7EE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7A1D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83A6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23, 4.06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3D7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72</w:t>
            </w:r>
          </w:p>
        </w:tc>
      </w:tr>
      <w:tr w:rsidR="0027097C" w:rsidRPr="00611857" w14:paraId="35E4D8A7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9B19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 symptoms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F680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349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8EFA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EA3F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4EA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789D4DBB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8531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94E3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3CD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BF78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4634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D66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7E02A946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C00E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CB05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6839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37E0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.49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7305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4, 2.36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5F98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094</w:t>
            </w:r>
          </w:p>
        </w:tc>
      </w:tr>
      <w:tr w:rsidR="0027097C" w:rsidRPr="00611857" w14:paraId="2D06EEAC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DE96" w14:textId="62C5EDCB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ulky Disease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BF99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A1D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7B7B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F654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E5746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5375C320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F18F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CDB4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54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5D54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45A3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4C94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A09C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6B0F4858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868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3E19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18EA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A9D1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.16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98873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72, 1.88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4586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541</w:t>
            </w:r>
          </w:p>
        </w:tc>
      </w:tr>
      <w:tr w:rsidR="0027097C" w:rsidRPr="00611857" w14:paraId="5BF3832E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E1D00" w14:textId="0805791B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Lung Involvement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B784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1BEC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2F6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4BBD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7FCA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4715094A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C5B9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3A96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97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752B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D6FC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606C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EBFE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262E7692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225D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Yes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2674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19F4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9653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D3F8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85, 2.48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A251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169</w:t>
            </w:r>
          </w:p>
        </w:tc>
      </w:tr>
      <w:tr w:rsidR="0027097C" w:rsidRPr="00611857" w14:paraId="0E6F4E91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778E2" w14:textId="0A9B2106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one Involvement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558A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6133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C399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92AA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5D3E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579C8655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5B7A3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2D37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83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646C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5368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8A4E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B8BB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3457B50C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A5F5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78A9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D308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B8B2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718E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5, 2.51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7B23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083</w:t>
            </w:r>
          </w:p>
        </w:tc>
      </w:tr>
      <w:tr w:rsidR="0027097C" w:rsidRPr="00611857" w14:paraId="3AA7CE26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96434" w14:textId="6C305122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pleen Involvement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E660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3AF4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88F7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7B3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A76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0812E148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C619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E8B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98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89E8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6BB9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920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743DB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512C49C3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94DE3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E94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B7DF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C74D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C90C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68, 2.08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5FE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534</w:t>
            </w:r>
          </w:p>
        </w:tc>
      </w:tr>
      <w:tr w:rsidR="0027097C" w:rsidRPr="00611857" w14:paraId="1DC730D4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69415" w14:textId="2CC7ECEC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Liver Involvement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BC61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B3FB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9184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C40A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19D96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51667F34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8E45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DE28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24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95DE4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3DAC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CF44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569BE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35D56800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ADE4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E5BA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FEEC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8874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.28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AD56F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.20, 4.33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ADBF6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012</w:t>
            </w:r>
          </w:p>
        </w:tc>
      </w:tr>
      <w:tr w:rsidR="0027097C" w:rsidRPr="00611857" w14:paraId="6936EF12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39699" w14:textId="7619ED35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reatment Regimen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55A2D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14E16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D5E6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ABEE1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97915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4F1B7828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7A93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BVD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4EF7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92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F336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479F8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800B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—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0AD0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27097C" w:rsidRPr="00611857" w14:paraId="0ED1B231" w14:textId="77777777" w:rsidTr="008D1A8A">
        <w:trPr>
          <w:jc w:val="center"/>
        </w:trPr>
        <w:tc>
          <w:tcPr>
            <w:tcW w:w="161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D655A" w14:textId="562C4F49" w:rsidR="0027097C" w:rsidRPr="00611857" w:rsidRDefault="0073233F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 w:firstLineChars="0" w:firstLine="0"/>
              <w:jc w:val="left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-AVD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63132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81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A1C9C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0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87786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E03E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42, 1.52</w:t>
            </w:r>
          </w:p>
        </w:tc>
        <w:tc>
          <w:tcPr>
            <w:tcW w:w="78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A5E9" w14:textId="77777777" w:rsidR="0027097C" w:rsidRPr="00611857" w:rsidRDefault="0027097C" w:rsidP="0027097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center"/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490</w:t>
            </w:r>
          </w:p>
        </w:tc>
      </w:tr>
      <w:tr w:rsidR="0027097C" w:rsidRPr="00611857" w14:paraId="2AE2640C" w14:textId="77777777" w:rsidTr="0027097C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6130" w14:textId="2A451442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Abbreviations: </w:t>
            </w:r>
            <w:r w:rsidR="00B81DDE"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BVD, Epirubicin, Bleomycin, Vinorelbine, and Dacarbazine; A-AVD, Brentuximab vedotin, Epirubicin, Vinorelbine, and Dacarbazine;</w:t>
            </w:r>
            <w:r w:rsidR="00D333D7"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FS = Progression-Free Survival; HR = Hazard Ratio; CI = Confidence Interval; Ref = Reference group</w:t>
            </w:r>
            <w:r w:rsidR="00EC5081"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; Inf = Infinity (indicates the upper bound of the confidence interval could not be estimated)</w:t>
            </w:r>
            <w:r w:rsidRPr="00611857">
              <w:rPr>
                <w:rFonts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ADBCE44" w14:textId="77777777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Notes: </w:t>
            </w:r>
          </w:p>
          <w:p w14:paraId="68EEA724" w14:textId="7455639F" w:rsidR="00767CAE" w:rsidRPr="00611857" w:rsidRDefault="00767CAE" w:rsidP="00767CA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a) Hazard ratios and 95% confidence intervals were estimated using univariate Cox proportional-hazards regression models.</w:t>
            </w:r>
          </w:p>
          <w:p w14:paraId="1DADAD69" w14:textId="15CDB009" w:rsidR="0027097C" w:rsidRPr="00611857" w:rsidRDefault="00767CAE" w:rsidP="0086560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Chars="0" w:firstLine="0"/>
              <w:jc w:val="left"/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</w:pPr>
            <w:r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>b) "NA" or dashes indicate that the HR could not be reliably estimated due to zero events or an extremely small sample size in the respective subgroup.</w:t>
            </w:r>
            <w:r w:rsidR="00EC5081" w:rsidRPr="00611857">
              <w:rPr>
                <w:rFonts w:eastAsiaTheme="minorEastAsia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0A69E5D4" w14:textId="4B1DEDFF" w:rsidR="0027097C" w:rsidRPr="00611857" w:rsidRDefault="0027097C" w:rsidP="00983535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br w:type="page"/>
      </w:r>
    </w:p>
    <w:p w14:paraId="44D47699" w14:textId="7F0DE8CE" w:rsidR="0027097C" w:rsidRPr="00611857" w:rsidRDefault="0027097C" w:rsidP="0027097C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lastRenderedPageBreak/>
        <w:t>Supplementary Table S6. Adverse events in ABVD, A-AVD and all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3305"/>
        <w:gridCol w:w="1963"/>
        <w:gridCol w:w="1922"/>
        <w:gridCol w:w="1892"/>
        <w:gridCol w:w="1384"/>
      </w:tblGrid>
      <w:tr w:rsidR="0080569A" w:rsidRPr="00611857" w14:paraId="035DD671" w14:textId="77777777" w:rsidTr="00805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68763E82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Characteristic</w:t>
            </w:r>
          </w:p>
        </w:tc>
        <w:tc>
          <w:tcPr>
            <w:tcW w:w="938" w:type="pct"/>
            <w:hideMark/>
          </w:tcPr>
          <w:p w14:paraId="1B48E496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Overall N = 243</w:t>
            </w:r>
          </w:p>
        </w:tc>
        <w:tc>
          <w:tcPr>
            <w:tcW w:w="918" w:type="pct"/>
            <w:hideMark/>
          </w:tcPr>
          <w:p w14:paraId="5675FC6C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ABVD N = 192</w:t>
            </w:r>
          </w:p>
        </w:tc>
        <w:tc>
          <w:tcPr>
            <w:tcW w:w="904" w:type="pct"/>
            <w:hideMark/>
          </w:tcPr>
          <w:p w14:paraId="0761A257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A-AVD N = 51</w:t>
            </w:r>
          </w:p>
        </w:tc>
        <w:tc>
          <w:tcPr>
            <w:tcW w:w="661" w:type="pct"/>
            <w:hideMark/>
          </w:tcPr>
          <w:p w14:paraId="479D94AF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p-value</w:t>
            </w:r>
          </w:p>
        </w:tc>
      </w:tr>
      <w:tr w:rsidR="0080569A" w:rsidRPr="00611857" w14:paraId="4F4DD97B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41F870DC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Neutropenia, n (%)</w:t>
            </w:r>
          </w:p>
        </w:tc>
        <w:tc>
          <w:tcPr>
            <w:tcW w:w="938" w:type="pct"/>
            <w:shd w:val="clear" w:color="auto" w:fill="auto"/>
            <w:hideMark/>
          </w:tcPr>
          <w:p w14:paraId="730E9085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73 (30.0%)</w:t>
            </w:r>
          </w:p>
        </w:tc>
        <w:tc>
          <w:tcPr>
            <w:tcW w:w="918" w:type="pct"/>
            <w:shd w:val="clear" w:color="auto" w:fill="auto"/>
            <w:hideMark/>
          </w:tcPr>
          <w:p w14:paraId="10CB2E0A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55 (28.6%)</w:t>
            </w:r>
          </w:p>
        </w:tc>
        <w:tc>
          <w:tcPr>
            <w:tcW w:w="904" w:type="pct"/>
            <w:shd w:val="clear" w:color="auto" w:fill="auto"/>
            <w:hideMark/>
          </w:tcPr>
          <w:p w14:paraId="5DB1E283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8 (35.3%)</w:t>
            </w:r>
          </w:p>
        </w:tc>
        <w:tc>
          <w:tcPr>
            <w:tcW w:w="661" w:type="pct"/>
            <w:shd w:val="clear" w:color="auto" w:fill="auto"/>
            <w:hideMark/>
          </w:tcPr>
          <w:p w14:paraId="0C4BB43A" w14:textId="5D4CA8FB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355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09BD10D9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789D174D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hideMark/>
          </w:tcPr>
          <w:p w14:paraId="3D93DA16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9 (11.9%)</w:t>
            </w:r>
          </w:p>
        </w:tc>
        <w:tc>
          <w:tcPr>
            <w:tcW w:w="918" w:type="pct"/>
            <w:hideMark/>
          </w:tcPr>
          <w:p w14:paraId="6C22543B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1 (10.9%)</w:t>
            </w:r>
          </w:p>
        </w:tc>
        <w:tc>
          <w:tcPr>
            <w:tcW w:w="904" w:type="pct"/>
            <w:hideMark/>
          </w:tcPr>
          <w:p w14:paraId="7C065E41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8 (15.7%)</w:t>
            </w:r>
          </w:p>
        </w:tc>
        <w:tc>
          <w:tcPr>
            <w:tcW w:w="661" w:type="pct"/>
            <w:hideMark/>
          </w:tcPr>
          <w:p w14:paraId="1B5AE983" w14:textId="6366235C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347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49F152BB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353C0889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shd w:val="clear" w:color="auto" w:fill="auto"/>
            <w:hideMark/>
          </w:tcPr>
          <w:p w14:paraId="5B202FFB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44 (18.1%)</w:t>
            </w:r>
          </w:p>
        </w:tc>
        <w:tc>
          <w:tcPr>
            <w:tcW w:w="918" w:type="pct"/>
            <w:shd w:val="clear" w:color="auto" w:fill="auto"/>
            <w:hideMark/>
          </w:tcPr>
          <w:p w14:paraId="7CDDA392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34 (17.7%)</w:t>
            </w:r>
          </w:p>
        </w:tc>
        <w:tc>
          <w:tcPr>
            <w:tcW w:w="904" w:type="pct"/>
            <w:shd w:val="clear" w:color="auto" w:fill="auto"/>
            <w:hideMark/>
          </w:tcPr>
          <w:p w14:paraId="5DD90DC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0 (19.6%)</w:t>
            </w:r>
          </w:p>
        </w:tc>
        <w:tc>
          <w:tcPr>
            <w:tcW w:w="661" w:type="pct"/>
            <w:shd w:val="clear" w:color="auto" w:fill="auto"/>
            <w:hideMark/>
          </w:tcPr>
          <w:p w14:paraId="6AF16660" w14:textId="316DFBEB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75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06EA445A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49FFB277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Anemia, n (%)</w:t>
            </w:r>
          </w:p>
        </w:tc>
        <w:tc>
          <w:tcPr>
            <w:tcW w:w="938" w:type="pct"/>
            <w:hideMark/>
          </w:tcPr>
          <w:p w14:paraId="716E5399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42 (17.3%)</w:t>
            </w:r>
          </w:p>
        </w:tc>
        <w:tc>
          <w:tcPr>
            <w:tcW w:w="918" w:type="pct"/>
            <w:hideMark/>
          </w:tcPr>
          <w:p w14:paraId="308A02A7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31 (16.1%)</w:t>
            </w:r>
          </w:p>
        </w:tc>
        <w:tc>
          <w:tcPr>
            <w:tcW w:w="904" w:type="pct"/>
            <w:hideMark/>
          </w:tcPr>
          <w:p w14:paraId="3994941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1 (21.6%)</w:t>
            </w:r>
          </w:p>
        </w:tc>
        <w:tc>
          <w:tcPr>
            <w:tcW w:w="661" w:type="pct"/>
            <w:hideMark/>
          </w:tcPr>
          <w:p w14:paraId="14010A06" w14:textId="7CE9955D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362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4CDA7912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644CDEB3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shd w:val="clear" w:color="auto" w:fill="auto"/>
            <w:hideMark/>
          </w:tcPr>
          <w:p w14:paraId="74086718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5 (10.3%)</w:t>
            </w:r>
          </w:p>
        </w:tc>
        <w:tc>
          <w:tcPr>
            <w:tcW w:w="918" w:type="pct"/>
            <w:shd w:val="clear" w:color="auto" w:fill="auto"/>
            <w:hideMark/>
          </w:tcPr>
          <w:p w14:paraId="0167FD68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0 (10.4%)</w:t>
            </w:r>
          </w:p>
        </w:tc>
        <w:tc>
          <w:tcPr>
            <w:tcW w:w="904" w:type="pct"/>
            <w:shd w:val="clear" w:color="auto" w:fill="auto"/>
            <w:hideMark/>
          </w:tcPr>
          <w:p w14:paraId="0D7131A9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5 (9.8%)</w:t>
            </w:r>
          </w:p>
        </w:tc>
        <w:tc>
          <w:tcPr>
            <w:tcW w:w="661" w:type="pct"/>
            <w:shd w:val="clear" w:color="auto" w:fill="auto"/>
            <w:hideMark/>
          </w:tcPr>
          <w:p w14:paraId="4A8AE0AF" w14:textId="24808FCC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895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0D1E8AEB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74638173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hideMark/>
          </w:tcPr>
          <w:p w14:paraId="286A17C8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7 (7.0%)</w:t>
            </w:r>
          </w:p>
        </w:tc>
        <w:tc>
          <w:tcPr>
            <w:tcW w:w="918" w:type="pct"/>
            <w:hideMark/>
          </w:tcPr>
          <w:p w14:paraId="091F2901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1 (5.7%)</w:t>
            </w:r>
          </w:p>
        </w:tc>
        <w:tc>
          <w:tcPr>
            <w:tcW w:w="904" w:type="pct"/>
            <w:hideMark/>
          </w:tcPr>
          <w:p w14:paraId="0B74BA92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6 (11.8%)</w:t>
            </w:r>
          </w:p>
        </w:tc>
        <w:tc>
          <w:tcPr>
            <w:tcW w:w="661" w:type="pct"/>
            <w:hideMark/>
          </w:tcPr>
          <w:p w14:paraId="18263727" w14:textId="4832C5C2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171</w:t>
            </w:r>
            <w:r w:rsidR="005C39F5"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188C072A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67C4123D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Thrombocytopenia, n (%)</w:t>
            </w:r>
          </w:p>
        </w:tc>
        <w:tc>
          <w:tcPr>
            <w:tcW w:w="938" w:type="pct"/>
            <w:shd w:val="clear" w:color="auto" w:fill="auto"/>
            <w:hideMark/>
          </w:tcPr>
          <w:p w14:paraId="67FCA931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40 (16.5%)</w:t>
            </w:r>
          </w:p>
        </w:tc>
        <w:tc>
          <w:tcPr>
            <w:tcW w:w="918" w:type="pct"/>
            <w:shd w:val="clear" w:color="auto" w:fill="auto"/>
            <w:hideMark/>
          </w:tcPr>
          <w:p w14:paraId="62F3A061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8 (14.6%)</w:t>
            </w:r>
          </w:p>
        </w:tc>
        <w:tc>
          <w:tcPr>
            <w:tcW w:w="904" w:type="pct"/>
            <w:shd w:val="clear" w:color="auto" w:fill="auto"/>
            <w:hideMark/>
          </w:tcPr>
          <w:p w14:paraId="375C927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2 (23.5%)</w:t>
            </w:r>
          </w:p>
        </w:tc>
        <w:tc>
          <w:tcPr>
            <w:tcW w:w="661" w:type="pct"/>
            <w:shd w:val="clear" w:color="auto" w:fill="auto"/>
            <w:hideMark/>
          </w:tcPr>
          <w:p w14:paraId="756AAD6C" w14:textId="5A38EC1F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128</w:t>
            </w:r>
            <w:r w:rsidR="005C39F5"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5EF69E5E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4EFBA4B5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hideMark/>
          </w:tcPr>
          <w:p w14:paraId="26EA946A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7 (11.1%)</w:t>
            </w:r>
          </w:p>
        </w:tc>
        <w:tc>
          <w:tcPr>
            <w:tcW w:w="918" w:type="pct"/>
            <w:hideMark/>
          </w:tcPr>
          <w:p w14:paraId="104C662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1 (10.9%)</w:t>
            </w:r>
          </w:p>
        </w:tc>
        <w:tc>
          <w:tcPr>
            <w:tcW w:w="904" w:type="pct"/>
            <w:hideMark/>
          </w:tcPr>
          <w:p w14:paraId="5DF69544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6 (11.8%)</w:t>
            </w:r>
          </w:p>
        </w:tc>
        <w:tc>
          <w:tcPr>
            <w:tcW w:w="661" w:type="pct"/>
            <w:hideMark/>
          </w:tcPr>
          <w:p w14:paraId="57C94205" w14:textId="7A86825D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858</w:t>
            </w:r>
            <w:r w:rsidR="005C39F5"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0F05B3A2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36267336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shd w:val="clear" w:color="auto" w:fill="auto"/>
            <w:hideMark/>
          </w:tcPr>
          <w:p w14:paraId="7C1EAA24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3 (5.3%)</w:t>
            </w:r>
          </w:p>
        </w:tc>
        <w:tc>
          <w:tcPr>
            <w:tcW w:w="918" w:type="pct"/>
            <w:shd w:val="clear" w:color="auto" w:fill="auto"/>
            <w:hideMark/>
          </w:tcPr>
          <w:p w14:paraId="3F722AE1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7 (3.6%)</w:t>
            </w:r>
          </w:p>
        </w:tc>
        <w:tc>
          <w:tcPr>
            <w:tcW w:w="904" w:type="pct"/>
            <w:shd w:val="clear" w:color="auto" w:fill="auto"/>
            <w:hideMark/>
          </w:tcPr>
          <w:p w14:paraId="19E3C0B3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6 (11.8%)</w:t>
            </w:r>
          </w:p>
        </w:tc>
        <w:tc>
          <w:tcPr>
            <w:tcW w:w="661" w:type="pct"/>
            <w:shd w:val="clear" w:color="auto" w:fill="auto"/>
            <w:hideMark/>
          </w:tcPr>
          <w:p w14:paraId="51644707" w14:textId="2D1A9BF2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04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6FD97F73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68C90A64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Fever, n (%)</w:t>
            </w:r>
          </w:p>
        </w:tc>
        <w:tc>
          <w:tcPr>
            <w:tcW w:w="938" w:type="pct"/>
            <w:hideMark/>
          </w:tcPr>
          <w:p w14:paraId="03A0958B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3 (9.5%)</w:t>
            </w:r>
          </w:p>
        </w:tc>
        <w:tc>
          <w:tcPr>
            <w:tcW w:w="918" w:type="pct"/>
            <w:hideMark/>
          </w:tcPr>
          <w:p w14:paraId="4295A899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7 (8.9%)</w:t>
            </w:r>
          </w:p>
        </w:tc>
        <w:tc>
          <w:tcPr>
            <w:tcW w:w="904" w:type="pct"/>
            <w:hideMark/>
          </w:tcPr>
          <w:p w14:paraId="0271CAC8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6 (11.8%)</w:t>
            </w:r>
          </w:p>
        </w:tc>
        <w:tc>
          <w:tcPr>
            <w:tcW w:w="661" w:type="pct"/>
            <w:hideMark/>
          </w:tcPr>
          <w:p w14:paraId="627CFBEC" w14:textId="773AD575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528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21F0C387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05FB5325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shd w:val="clear" w:color="auto" w:fill="auto"/>
            <w:hideMark/>
          </w:tcPr>
          <w:p w14:paraId="15B1695E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3 (5.3%)</w:t>
            </w:r>
          </w:p>
        </w:tc>
        <w:tc>
          <w:tcPr>
            <w:tcW w:w="918" w:type="pct"/>
            <w:shd w:val="clear" w:color="auto" w:fill="auto"/>
            <w:hideMark/>
          </w:tcPr>
          <w:p w14:paraId="5223F418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1 (5.7%)</w:t>
            </w:r>
          </w:p>
        </w:tc>
        <w:tc>
          <w:tcPr>
            <w:tcW w:w="904" w:type="pct"/>
            <w:shd w:val="clear" w:color="auto" w:fill="auto"/>
            <w:hideMark/>
          </w:tcPr>
          <w:p w14:paraId="4858185B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 (3.9%)</w:t>
            </w:r>
          </w:p>
        </w:tc>
        <w:tc>
          <w:tcPr>
            <w:tcW w:w="661" w:type="pct"/>
            <w:shd w:val="clear" w:color="auto" w:fill="auto"/>
            <w:hideMark/>
          </w:tcPr>
          <w:p w14:paraId="76AB3A84" w14:textId="74BF180D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74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7A4C6A69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2C89E956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hideMark/>
          </w:tcPr>
          <w:p w14:paraId="41C9532C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0 (4.1%)</w:t>
            </w:r>
          </w:p>
        </w:tc>
        <w:tc>
          <w:tcPr>
            <w:tcW w:w="918" w:type="pct"/>
            <w:hideMark/>
          </w:tcPr>
          <w:p w14:paraId="63888B09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6 (3.1%)</w:t>
            </w:r>
          </w:p>
        </w:tc>
        <w:tc>
          <w:tcPr>
            <w:tcW w:w="904" w:type="pct"/>
            <w:hideMark/>
          </w:tcPr>
          <w:p w14:paraId="084AC02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4 (7.8%)</w:t>
            </w:r>
          </w:p>
        </w:tc>
        <w:tc>
          <w:tcPr>
            <w:tcW w:w="661" w:type="pct"/>
            <w:hideMark/>
          </w:tcPr>
          <w:p w14:paraId="36B935A9" w14:textId="4B2FDBBE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126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4D87FB77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609B2C1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Infection, n (%)</w:t>
            </w:r>
          </w:p>
        </w:tc>
        <w:tc>
          <w:tcPr>
            <w:tcW w:w="938" w:type="pct"/>
            <w:shd w:val="clear" w:color="auto" w:fill="auto"/>
            <w:hideMark/>
          </w:tcPr>
          <w:p w14:paraId="3BF64DA3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43 (17.7%)</w:t>
            </w:r>
          </w:p>
        </w:tc>
        <w:tc>
          <w:tcPr>
            <w:tcW w:w="918" w:type="pct"/>
            <w:shd w:val="clear" w:color="auto" w:fill="auto"/>
            <w:hideMark/>
          </w:tcPr>
          <w:p w14:paraId="730D284C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30 (15.6%)</w:t>
            </w:r>
          </w:p>
        </w:tc>
        <w:tc>
          <w:tcPr>
            <w:tcW w:w="904" w:type="pct"/>
            <w:shd w:val="clear" w:color="auto" w:fill="auto"/>
            <w:hideMark/>
          </w:tcPr>
          <w:p w14:paraId="5ACFF3C1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3 (25.5%)</w:t>
            </w:r>
          </w:p>
        </w:tc>
        <w:tc>
          <w:tcPr>
            <w:tcW w:w="661" w:type="pct"/>
            <w:shd w:val="clear" w:color="auto" w:fill="auto"/>
            <w:hideMark/>
          </w:tcPr>
          <w:p w14:paraId="76C70E99" w14:textId="67EFDAA5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103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0D350637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74C6F60B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hideMark/>
          </w:tcPr>
          <w:p w14:paraId="0FDA00D4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8 (7.4%)</w:t>
            </w:r>
          </w:p>
        </w:tc>
        <w:tc>
          <w:tcPr>
            <w:tcW w:w="918" w:type="pct"/>
            <w:hideMark/>
          </w:tcPr>
          <w:p w14:paraId="395E902B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0 (5.2%)</w:t>
            </w:r>
          </w:p>
        </w:tc>
        <w:tc>
          <w:tcPr>
            <w:tcW w:w="904" w:type="pct"/>
            <w:hideMark/>
          </w:tcPr>
          <w:p w14:paraId="7BCDA293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8 (15.7%)</w:t>
            </w:r>
          </w:p>
        </w:tc>
        <w:tc>
          <w:tcPr>
            <w:tcW w:w="661" w:type="pct"/>
            <w:hideMark/>
          </w:tcPr>
          <w:p w14:paraId="1AE2E341" w14:textId="61CA711C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015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211C0075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463C180A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shd w:val="clear" w:color="auto" w:fill="auto"/>
            <w:hideMark/>
          </w:tcPr>
          <w:p w14:paraId="0A7309FC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5 (10.3%)</w:t>
            </w:r>
          </w:p>
        </w:tc>
        <w:tc>
          <w:tcPr>
            <w:tcW w:w="918" w:type="pct"/>
            <w:shd w:val="clear" w:color="auto" w:fill="auto"/>
            <w:hideMark/>
          </w:tcPr>
          <w:p w14:paraId="7A52AD8F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0 (10.4%)</w:t>
            </w:r>
          </w:p>
        </w:tc>
        <w:tc>
          <w:tcPr>
            <w:tcW w:w="904" w:type="pct"/>
            <w:shd w:val="clear" w:color="auto" w:fill="auto"/>
            <w:hideMark/>
          </w:tcPr>
          <w:p w14:paraId="50D93CD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5 (9.8%)</w:t>
            </w:r>
          </w:p>
        </w:tc>
        <w:tc>
          <w:tcPr>
            <w:tcW w:w="661" w:type="pct"/>
            <w:shd w:val="clear" w:color="auto" w:fill="auto"/>
            <w:hideMark/>
          </w:tcPr>
          <w:p w14:paraId="38FEC6C3" w14:textId="074BF866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895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394438C6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4A4A4545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Nausea, n (%)</w:t>
            </w:r>
          </w:p>
        </w:tc>
        <w:tc>
          <w:tcPr>
            <w:tcW w:w="938" w:type="pct"/>
            <w:hideMark/>
          </w:tcPr>
          <w:p w14:paraId="1E504DD2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39 (16.0%)</w:t>
            </w:r>
          </w:p>
        </w:tc>
        <w:tc>
          <w:tcPr>
            <w:tcW w:w="918" w:type="pct"/>
            <w:hideMark/>
          </w:tcPr>
          <w:p w14:paraId="09C63E65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3 (12.0%)</w:t>
            </w:r>
          </w:p>
        </w:tc>
        <w:tc>
          <w:tcPr>
            <w:tcW w:w="904" w:type="pct"/>
            <w:hideMark/>
          </w:tcPr>
          <w:p w14:paraId="155458A6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6 (31.4%)</w:t>
            </w:r>
          </w:p>
        </w:tc>
        <w:tc>
          <w:tcPr>
            <w:tcW w:w="661" w:type="pct"/>
            <w:hideMark/>
          </w:tcPr>
          <w:p w14:paraId="5FD9955F" w14:textId="7603E4F8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00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4CC1D2F8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0942E6EA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shd w:val="clear" w:color="auto" w:fill="auto"/>
            <w:hideMark/>
          </w:tcPr>
          <w:p w14:paraId="66A15075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35 (14.4%)</w:t>
            </w:r>
          </w:p>
        </w:tc>
        <w:tc>
          <w:tcPr>
            <w:tcW w:w="918" w:type="pct"/>
            <w:shd w:val="clear" w:color="auto" w:fill="auto"/>
            <w:hideMark/>
          </w:tcPr>
          <w:p w14:paraId="55989436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1 (10.9%)</w:t>
            </w:r>
          </w:p>
        </w:tc>
        <w:tc>
          <w:tcPr>
            <w:tcW w:w="904" w:type="pct"/>
            <w:shd w:val="clear" w:color="auto" w:fill="auto"/>
            <w:hideMark/>
          </w:tcPr>
          <w:p w14:paraId="597AB12F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4 (27.5%)</w:t>
            </w:r>
          </w:p>
        </w:tc>
        <w:tc>
          <w:tcPr>
            <w:tcW w:w="661" w:type="pct"/>
            <w:shd w:val="clear" w:color="auto" w:fill="auto"/>
            <w:hideMark/>
          </w:tcPr>
          <w:p w14:paraId="52EC428C" w14:textId="12A4BEB9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004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7F95DA6B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42C75354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hideMark/>
          </w:tcPr>
          <w:p w14:paraId="73D4922F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4 (1.6%)</w:t>
            </w:r>
          </w:p>
        </w:tc>
        <w:tc>
          <w:tcPr>
            <w:tcW w:w="918" w:type="pct"/>
            <w:hideMark/>
          </w:tcPr>
          <w:p w14:paraId="3CF8F8A8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 (1.0%)</w:t>
            </w:r>
          </w:p>
        </w:tc>
        <w:tc>
          <w:tcPr>
            <w:tcW w:w="904" w:type="pct"/>
            <w:hideMark/>
          </w:tcPr>
          <w:p w14:paraId="366807F1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 (3.9%)</w:t>
            </w:r>
          </w:p>
        </w:tc>
        <w:tc>
          <w:tcPr>
            <w:tcW w:w="661" w:type="pct"/>
            <w:hideMark/>
          </w:tcPr>
          <w:p w14:paraId="50058A42" w14:textId="7E46D7B3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185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2A505746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32E92FE9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Hepatic Toxicity, n (%)</w:t>
            </w:r>
          </w:p>
        </w:tc>
        <w:tc>
          <w:tcPr>
            <w:tcW w:w="938" w:type="pct"/>
            <w:shd w:val="clear" w:color="auto" w:fill="auto"/>
            <w:hideMark/>
          </w:tcPr>
          <w:p w14:paraId="36DFCCFF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34 (14.0%)</w:t>
            </w:r>
          </w:p>
        </w:tc>
        <w:tc>
          <w:tcPr>
            <w:tcW w:w="918" w:type="pct"/>
            <w:shd w:val="clear" w:color="auto" w:fill="auto"/>
            <w:hideMark/>
          </w:tcPr>
          <w:p w14:paraId="42C813D3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5 (13.0%)</w:t>
            </w:r>
          </w:p>
        </w:tc>
        <w:tc>
          <w:tcPr>
            <w:tcW w:w="904" w:type="pct"/>
            <w:shd w:val="clear" w:color="auto" w:fill="auto"/>
            <w:hideMark/>
          </w:tcPr>
          <w:p w14:paraId="10AD608B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9 (17.6%)</w:t>
            </w:r>
          </w:p>
        </w:tc>
        <w:tc>
          <w:tcPr>
            <w:tcW w:w="661" w:type="pct"/>
            <w:shd w:val="clear" w:color="auto" w:fill="auto"/>
            <w:hideMark/>
          </w:tcPr>
          <w:p w14:paraId="665D74A2" w14:textId="3D643D51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392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7D8B93B4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6730EBE6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hideMark/>
          </w:tcPr>
          <w:p w14:paraId="5AD6BDBB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4 (9.9%)</w:t>
            </w:r>
          </w:p>
        </w:tc>
        <w:tc>
          <w:tcPr>
            <w:tcW w:w="918" w:type="pct"/>
            <w:hideMark/>
          </w:tcPr>
          <w:p w14:paraId="7B398D57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7 (8.9%)</w:t>
            </w:r>
          </w:p>
        </w:tc>
        <w:tc>
          <w:tcPr>
            <w:tcW w:w="904" w:type="pct"/>
            <w:hideMark/>
          </w:tcPr>
          <w:p w14:paraId="69F03DB6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7 (13.7%)</w:t>
            </w:r>
          </w:p>
        </w:tc>
        <w:tc>
          <w:tcPr>
            <w:tcW w:w="661" w:type="pct"/>
            <w:hideMark/>
          </w:tcPr>
          <w:p w14:paraId="407C59BE" w14:textId="5EFA6172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30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6DCA3AD9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6EAE5DBE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shd w:val="clear" w:color="auto" w:fill="auto"/>
            <w:hideMark/>
          </w:tcPr>
          <w:p w14:paraId="324F3DE2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0 (4.1%)</w:t>
            </w:r>
          </w:p>
        </w:tc>
        <w:tc>
          <w:tcPr>
            <w:tcW w:w="918" w:type="pct"/>
            <w:shd w:val="clear" w:color="auto" w:fill="auto"/>
            <w:hideMark/>
          </w:tcPr>
          <w:p w14:paraId="2505C452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8 (4.2%)</w:t>
            </w:r>
          </w:p>
        </w:tc>
        <w:tc>
          <w:tcPr>
            <w:tcW w:w="904" w:type="pct"/>
            <w:shd w:val="clear" w:color="auto" w:fill="auto"/>
            <w:hideMark/>
          </w:tcPr>
          <w:p w14:paraId="6949409F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 (3.9%)</w:t>
            </w:r>
          </w:p>
        </w:tc>
        <w:tc>
          <w:tcPr>
            <w:tcW w:w="661" w:type="pct"/>
            <w:shd w:val="clear" w:color="auto" w:fill="auto"/>
            <w:hideMark/>
          </w:tcPr>
          <w:p w14:paraId="3A4114DD" w14:textId="329AC02A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&gt;0.999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02213BBF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02408B8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Peripheral Neuropathy, n (%)</w:t>
            </w:r>
          </w:p>
        </w:tc>
        <w:tc>
          <w:tcPr>
            <w:tcW w:w="938" w:type="pct"/>
            <w:hideMark/>
          </w:tcPr>
          <w:p w14:paraId="013459F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34 (14.0%)</w:t>
            </w:r>
          </w:p>
        </w:tc>
        <w:tc>
          <w:tcPr>
            <w:tcW w:w="918" w:type="pct"/>
            <w:hideMark/>
          </w:tcPr>
          <w:p w14:paraId="506AF4A7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0 (5.2%)</w:t>
            </w:r>
          </w:p>
        </w:tc>
        <w:tc>
          <w:tcPr>
            <w:tcW w:w="904" w:type="pct"/>
            <w:hideMark/>
          </w:tcPr>
          <w:p w14:paraId="3238787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4 (47.1%)</w:t>
            </w:r>
          </w:p>
        </w:tc>
        <w:tc>
          <w:tcPr>
            <w:tcW w:w="661" w:type="pct"/>
            <w:hideMark/>
          </w:tcPr>
          <w:p w14:paraId="3B713C40" w14:textId="0253D250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&lt;0.00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40B65AF6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4FFDAF5B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shd w:val="clear" w:color="auto" w:fill="auto"/>
            <w:hideMark/>
          </w:tcPr>
          <w:p w14:paraId="523D0CE7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9 (11.9%)</w:t>
            </w:r>
          </w:p>
        </w:tc>
        <w:tc>
          <w:tcPr>
            <w:tcW w:w="918" w:type="pct"/>
            <w:shd w:val="clear" w:color="auto" w:fill="auto"/>
            <w:hideMark/>
          </w:tcPr>
          <w:p w14:paraId="0B24D868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0 (5.2%)</w:t>
            </w:r>
          </w:p>
        </w:tc>
        <w:tc>
          <w:tcPr>
            <w:tcW w:w="904" w:type="pct"/>
            <w:shd w:val="clear" w:color="auto" w:fill="auto"/>
            <w:hideMark/>
          </w:tcPr>
          <w:p w14:paraId="1F8EC322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9 (37.3%)</w:t>
            </w:r>
          </w:p>
        </w:tc>
        <w:tc>
          <w:tcPr>
            <w:tcW w:w="661" w:type="pct"/>
            <w:shd w:val="clear" w:color="auto" w:fill="auto"/>
            <w:hideMark/>
          </w:tcPr>
          <w:p w14:paraId="42E0AF6A" w14:textId="7F97E2E0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&lt;0.00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372CD9C5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2ECC66F6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hideMark/>
          </w:tcPr>
          <w:p w14:paraId="7296ABCE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5 (2.1%)</w:t>
            </w:r>
          </w:p>
        </w:tc>
        <w:tc>
          <w:tcPr>
            <w:tcW w:w="918" w:type="pct"/>
            <w:hideMark/>
          </w:tcPr>
          <w:p w14:paraId="1949DFC5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 (0.0%)</w:t>
            </w:r>
          </w:p>
        </w:tc>
        <w:tc>
          <w:tcPr>
            <w:tcW w:w="904" w:type="pct"/>
            <w:hideMark/>
          </w:tcPr>
          <w:p w14:paraId="421A4BA1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5 (9.8%)</w:t>
            </w:r>
          </w:p>
        </w:tc>
        <w:tc>
          <w:tcPr>
            <w:tcW w:w="661" w:type="pct"/>
            <w:hideMark/>
          </w:tcPr>
          <w:p w14:paraId="05D428C6" w14:textId="51580DD4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&lt;0.00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2381854B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4EAB29FD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Pulmonary Toxicity, n (%)</w:t>
            </w:r>
          </w:p>
        </w:tc>
        <w:tc>
          <w:tcPr>
            <w:tcW w:w="938" w:type="pct"/>
            <w:shd w:val="clear" w:color="auto" w:fill="auto"/>
            <w:hideMark/>
          </w:tcPr>
          <w:p w14:paraId="1776BD6F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9 (7.8%)</w:t>
            </w:r>
          </w:p>
        </w:tc>
        <w:tc>
          <w:tcPr>
            <w:tcW w:w="918" w:type="pct"/>
            <w:shd w:val="clear" w:color="auto" w:fill="auto"/>
            <w:hideMark/>
          </w:tcPr>
          <w:p w14:paraId="414DFBBA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8 (9.4%)</w:t>
            </w:r>
          </w:p>
        </w:tc>
        <w:tc>
          <w:tcPr>
            <w:tcW w:w="904" w:type="pct"/>
            <w:shd w:val="clear" w:color="auto" w:fill="auto"/>
            <w:hideMark/>
          </w:tcPr>
          <w:p w14:paraId="67BEF572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 (2.0%)</w:t>
            </w:r>
          </w:p>
        </w:tc>
        <w:tc>
          <w:tcPr>
            <w:tcW w:w="661" w:type="pct"/>
            <w:shd w:val="clear" w:color="auto" w:fill="auto"/>
            <w:hideMark/>
          </w:tcPr>
          <w:p w14:paraId="23DAFF51" w14:textId="2B41F8D4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125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53DB973A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3AE350EF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hideMark/>
          </w:tcPr>
          <w:p w14:paraId="3DA4ADA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9 (3.7%)</w:t>
            </w:r>
          </w:p>
        </w:tc>
        <w:tc>
          <w:tcPr>
            <w:tcW w:w="918" w:type="pct"/>
            <w:hideMark/>
          </w:tcPr>
          <w:p w14:paraId="71A5B3EE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8 (4.2%)</w:t>
            </w:r>
          </w:p>
        </w:tc>
        <w:tc>
          <w:tcPr>
            <w:tcW w:w="904" w:type="pct"/>
            <w:hideMark/>
          </w:tcPr>
          <w:p w14:paraId="7CF4A55F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 (2.0%)</w:t>
            </w:r>
          </w:p>
        </w:tc>
        <w:tc>
          <w:tcPr>
            <w:tcW w:w="661" w:type="pct"/>
            <w:hideMark/>
          </w:tcPr>
          <w:p w14:paraId="50792DB7" w14:textId="48FAAC6D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692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7E9126B8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2A456C6E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shd w:val="clear" w:color="auto" w:fill="auto"/>
            <w:hideMark/>
          </w:tcPr>
          <w:p w14:paraId="445D8211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0 (4.1%)</w:t>
            </w:r>
          </w:p>
        </w:tc>
        <w:tc>
          <w:tcPr>
            <w:tcW w:w="918" w:type="pct"/>
            <w:shd w:val="clear" w:color="auto" w:fill="auto"/>
            <w:hideMark/>
          </w:tcPr>
          <w:p w14:paraId="5253924D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0 (5.2%)</w:t>
            </w:r>
          </w:p>
        </w:tc>
        <w:tc>
          <w:tcPr>
            <w:tcW w:w="904" w:type="pct"/>
            <w:shd w:val="clear" w:color="auto" w:fill="auto"/>
            <w:hideMark/>
          </w:tcPr>
          <w:p w14:paraId="6B2082CA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 (0.0%)</w:t>
            </w:r>
          </w:p>
        </w:tc>
        <w:tc>
          <w:tcPr>
            <w:tcW w:w="661" w:type="pct"/>
            <w:shd w:val="clear" w:color="auto" w:fill="auto"/>
            <w:hideMark/>
          </w:tcPr>
          <w:p w14:paraId="59467206" w14:textId="7ABB4226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11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306DDAAD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2187592E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Rash, n (%)</w:t>
            </w:r>
          </w:p>
        </w:tc>
        <w:tc>
          <w:tcPr>
            <w:tcW w:w="938" w:type="pct"/>
            <w:hideMark/>
          </w:tcPr>
          <w:p w14:paraId="607508C2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23 (9.5%)</w:t>
            </w:r>
          </w:p>
        </w:tc>
        <w:tc>
          <w:tcPr>
            <w:tcW w:w="918" w:type="pct"/>
            <w:hideMark/>
          </w:tcPr>
          <w:p w14:paraId="04DDEC85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2 (6.2%)</w:t>
            </w:r>
          </w:p>
        </w:tc>
        <w:tc>
          <w:tcPr>
            <w:tcW w:w="904" w:type="pct"/>
            <w:hideMark/>
          </w:tcPr>
          <w:p w14:paraId="50C76F53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1 (21.6%)</w:t>
            </w:r>
          </w:p>
        </w:tc>
        <w:tc>
          <w:tcPr>
            <w:tcW w:w="661" w:type="pct"/>
            <w:hideMark/>
          </w:tcPr>
          <w:p w14:paraId="0E06A829" w14:textId="13B3C714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00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3E68C8F2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016AF804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shd w:val="clear" w:color="auto" w:fill="auto"/>
            <w:hideMark/>
          </w:tcPr>
          <w:p w14:paraId="7FB96AC5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7 (7.0%)</w:t>
            </w:r>
          </w:p>
        </w:tc>
        <w:tc>
          <w:tcPr>
            <w:tcW w:w="918" w:type="pct"/>
            <w:shd w:val="clear" w:color="auto" w:fill="auto"/>
            <w:hideMark/>
          </w:tcPr>
          <w:p w14:paraId="0742060D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9 (4.7%)</w:t>
            </w:r>
          </w:p>
        </w:tc>
        <w:tc>
          <w:tcPr>
            <w:tcW w:w="904" w:type="pct"/>
            <w:shd w:val="clear" w:color="auto" w:fill="auto"/>
            <w:hideMark/>
          </w:tcPr>
          <w:p w14:paraId="0AEED0C1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8 (15.7%)</w:t>
            </w:r>
          </w:p>
        </w:tc>
        <w:tc>
          <w:tcPr>
            <w:tcW w:w="661" w:type="pct"/>
            <w:shd w:val="clear" w:color="auto" w:fill="auto"/>
            <w:hideMark/>
          </w:tcPr>
          <w:p w14:paraId="06CB4027" w14:textId="6FB16FD0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015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6352F5CC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54F1CF45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hideMark/>
          </w:tcPr>
          <w:p w14:paraId="5BA95E5C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6 (2.5%)</w:t>
            </w:r>
          </w:p>
        </w:tc>
        <w:tc>
          <w:tcPr>
            <w:tcW w:w="918" w:type="pct"/>
            <w:hideMark/>
          </w:tcPr>
          <w:p w14:paraId="0B95D687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3 (1.6%)</w:t>
            </w:r>
          </w:p>
        </w:tc>
        <w:tc>
          <w:tcPr>
            <w:tcW w:w="904" w:type="pct"/>
            <w:hideMark/>
          </w:tcPr>
          <w:p w14:paraId="0E53AA2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3 (5.9%)</w:t>
            </w:r>
          </w:p>
        </w:tc>
        <w:tc>
          <w:tcPr>
            <w:tcW w:w="661" w:type="pct"/>
            <w:hideMark/>
          </w:tcPr>
          <w:p w14:paraId="3AB24021" w14:textId="09820679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09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80569A" w:rsidRPr="00611857" w14:paraId="6A3675B3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00AC7BB7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All Adverse Events, n (%)</w:t>
            </w:r>
          </w:p>
        </w:tc>
        <w:tc>
          <w:tcPr>
            <w:tcW w:w="938" w:type="pct"/>
            <w:shd w:val="clear" w:color="auto" w:fill="auto"/>
            <w:hideMark/>
          </w:tcPr>
          <w:p w14:paraId="7412BE78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39 (57.2%)</w:t>
            </w:r>
          </w:p>
        </w:tc>
        <w:tc>
          <w:tcPr>
            <w:tcW w:w="918" w:type="pct"/>
            <w:shd w:val="clear" w:color="auto" w:fill="auto"/>
            <w:hideMark/>
          </w:tcPr>
          <w:p w14:paraId="0E21FB22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08 (56.2%)</w:t>
            </w:r>
          </w:p>
        </w:tc>
        <w:tc>
          <w:tcPr>
            <w:tcW w:w="904" w:type="pct"/>
            <w:shd w:val="clear" w:color="auto" w:fill="auto"/>
            <w:hideMark/>
          </w:tcPr>
          <w:p w14:paraId="48ABF7D4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31 (60.8%)</w:t>
            </w:r>
          </w:p>
        </w:tc>
        <w:tc>
          <w:tcPr>
            <w:tcW w:w="661" w:type="pct"/>
            <w:shd w:val="clear" w:color="auto" w:fill="auto"/>
            <w:hideMark/>
          </w:tcPr>
          <w:p w14:paraId="084F6DDD" w14:textId="78CCA6FC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551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4F095BB6" w14:textId="77777777" w:rsidTr="00805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hideMark/>
          </w:tcPr>
          <w:p w14:paraId="464E39A1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1-2</w:t>
            </w:r>
          </w:p>
        </w:tc>
        <w:tc>
          <w:tcPr>
            <w:tcW w:w="938" w:type="pct"/>
            <w:hideMark/>
          </w:tcPr>
          <w:p w14:paraId="4205BB04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80 (32.9%)</w:t>
            </w:r>
          </w:p>
        </w:tc>
        <w:tc>
          <w:tcPr>
            <w:tcW w:w="918" w:type="pct"/>
            <w:hideMark/>
          </w:tcPr>
          <w:p w14:paraId="70E46703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66 (34.4%)</w:t>
            </w:r>
          </w:p>
        </w:tc>
        <w:tc>
          <w:tcPr>
            <w:tcW w:w="904" w:type="pct"/>
            <w:hideMark/>
          </w:tcPr>
          <w:p w14:paraId="0550C0C6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4 (27.5%)</w:t>
            </w:r>
          </w:p>
        </w:tc>
        <w:tc>
          <w:tcPr>
            <w:tcW w:w="661" w:type="pct"/>
            <w:hideMark/>
          </w:tcPr>
          <w:p w14:paraId="060027F3" w14:textId="4CD1BB0E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354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  <w:tr w:rsidR="0080569A" w:rsidRPr="00611857" w14:paraId="2A9EDA2C" w14:textId="77777777" w:rsidTr="00805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" w:type="pct"/>
            <w:shd w:val="clear" w:color="auto" w:fill="auto"/>
            <w:hideMark/>
          </w:tcPr>
          <w:p w14:paraId="35102511" w14:textId="77777777" w:rsidR="0080569A" w:rsidRPr="00611857" w:rsidRDefault="0080569A" w:rsidP="0080569A">
            <w:pPr>
              <w:widowControl/>
              <w:spacing w:line="240" w:lineRule="auto"/>
              <w:ind w:firstLineChars="100" w:firstLine="180"/>
              <w:jc w:val="left"/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b w:val="0"/>
                <w:bCs w:val="0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Grade 3-4</w:t>
            </w:r>
          </w:p>
        </w:tc>
        <w:tc>
          <w:tcPr>
            <w:tcW w:w="938" w:type="pct"/>
            <w:shd w:val="clear" w:color="auto" w:fill="auto"/>
            <w:hideMark/>
          </w:tcPr>
          <w:p w14:paraId="476ACFBF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59 (24.3%)</w:t>
            </w:r>
          </w:p>
        </w:tc>
        <w:tc>
          <w:tcPr>
            <w:tcW w:w="918" w:type="pct"/>
            <w:shd w:val="clear" w:color="auto" w:fill="auto"/>
            <w:hideMark/>
          </w:tcPr>
          <w:p w14:paraId="67B0B2AB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42 (21.9%)</w:t>
            </w:r>
          </w:p>
        </w:tc>
        <w:tc>
          <w:tcPr>
            <w:tcW w:w="904" w:type="pct"/>
            <w:shd w:val="clear" w:color="auto" w:fill="auto"/>
            <w:hideMark/>
          </w:tcPr>
          <w:p w14:paraId="00C333A0" w14:textId="77777777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17 (33.3%)</w:t>
            </w:r>
          </w:p>
        </w:tc>
        <w:tc>
          <w:tcPr>
            <w:tcW w:w="661" w:type="pct"/>
            <w:shd w:val="clear" w:color="auto" w:fill="auto"/>
            <w:hideMark/>
          </w:tcPr>
          <w:p w14:paraId="5BA02B02" w14:textId="530BC0DD" w:rsidR="0080569A" w:rsidRPr="00611857" w:rsidRDefault="0080569A" w:rsidP="0080569A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1F1F1F"/>
                <w:kern w:val="0"/>
                <w:sz w:val="18"/>
                <w:szCs w:val="18"/>
              </w:rPr>
            </w:pPr>
            <w:r w:rsidRPr="00611857">
              <w:rPr>
                <w:rFonts w:cs="Times New Roman"/>
                <w:color w:val="1F1F1F"/>
                <w:kern w:val="0"/>
                <w:sz w:val="18"/>
                <w:szCs w:val="18"/>
                <w:bdr w:val="none" w:sz="0" w:space="0" w:color="auto" w:frame="1"/>
              </w:rPr>
              <w:t>0.093</w:t>
            </w:r>
            <w:r w:rsidRPr="00611857">
              <w:rPr>
                <w:rFonts w:cs="Times New Roman" w:hint="eastAsia"/>
                <w:color w:val="1F1F1F"/>
                <w:kern w:val="0"/>
                <w:sz w:val="18"/>
                <w:szCs w:val="18"/>
                <w:bdr w:val="none" w:sz="0" w:space="0" w:color="auto" w:frame="1"/>
                <w:vertAlign w:val="superscript"/>
              </w:rPr>
              <w:t>1</w:t>
            </w:r>
          </w:p>
        </w:tc>
      </w:tr>
    </w:tbl>
    <w:p w14:paraId="4C11A240" w14:textId="77777777" w:rsidR="005C39F5" w:rsidRPr="00611857" w:rsidRDefault="005C39F5" w:rsidP="00767CAE">
      <w:pPr>
        <w:ind w:firstLineChars="0" w:firstLine="0"/>
        <w:rPr>
          <w:rFonts w:cs="Times New Roman"/>
          <w:sz w:val="20"/>
          <w:szCs w:val="20"/>
          <w:vertAlign w:val="superscript"/>
        </w:rPr>
      </w:pPr>
      <w:r w:rsidRPr="00611857">
        <w:rPr>
          <w:rFonts w:cs="Times New Roman" w:hint="eastAsia"/>
          <w:sz w:val="20"/>
          <w:szCs w:val="20"/>
          <w:vertAlign w:val="superscript"/>
        </w:rPr>
        <w:t>1</w:t>
      </w:r>
      <w:r w:rsidRPr="00611857">
        <w:rPr>
          <w:rFonts w:cs="Times New Roman"/>
          <w:sz w:val="20"/>
          <w:szCs w:val="20"/>
        </w:rPr>
        <w:t>Pearson's Chi-squared test</w:t>
      </w:r>
      <w:r w:rsidRPr="00611857">
        <w:rPr>
          <w:rFonts w:cs="Times New Roman"/>
          <w:sz w:val="20"/>
          <w:szCs w:val="20"/>
          <w:vertAlign w:val="superscript"/>
        </w:rPr>
        <w:t xml:space="preserve"> </w:t>
      </w:r>
    </w:p>
    <w:p w14:paraId="6241B09B" w14:textId="662F8F4D" w:rsidR="005C39F5" w:rsidRPr="00611857" w:rsidRDefault="005C39F5" w:rsidP="00767CAE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 w:hint="eastAsia"/>
          <w:sz w:val="20"/>
          <w:szCs w:val="20"/>
          <w:vertAlign w:val="superscript"/>
        </w:rPr>
        <w:t>2</w:t>
      </w:r>
      <w:r w:rsidRPr="00611857">
        <w:rPr>
          <w:rFonts w:cs="Times New Roman"/>
          <w:sz w:val="20"/>
          <w:szCs w:val="20"/>
        </w:rPr>
        <w:t xml:space="preserve">Fisher's exact test </w:t>
      </w:r>
    </w:p>
    <w:p w14:paraId="2794CACD" w14:textId="18DAF465" w:rsidR="00767CAE" w:rsidRPr="00611857" w:rsidRDefault="00767CAE" w:rsidP="00767CAE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t xml:space="preserve">Abbreviations: </w:t>
      </w:r>
      <w:r w:rsidR="00B81DDE" w:rsidRPr="00611857">
        <w:rPr>
          <w:rFonts w:cs="Times New Roman"/>
          <w:sz w:val="20"/>
          <w:szCs w:val="20"/>
        </w:rPr>
        <w:t>ABVD, Epirubicin, Bleomycin, Vinorelbine, and Dacarbazine; A-AVD, Brentuximab vedotin, Epirubicin, Vinorelbine, and Dacarbazine;</w:t>
      </w:r>
      <w:r w:rsidRPr="00611857">
        <w:rPr>
          <w:rFonts w:cs="Times New Roman"/>
          <w:sz w:val="20"/>
          <w:szCs w:val="20"/>
        </w:rPr>
        <w:t xml:space="preserve"> CTCAE = Common Terminology Criteria for Adverse Events.</w:t>
      </w:r>
    </w:p>
    <w:p w14:paraId="1234F537" w14:textId="77777777" w:rsidR="00767CAE" w:rsidRPr="00611857" w:rsidRDefault="00767CAE" w:rsidP="00767CAE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t>Notes: a) Adverse events were graded according to the National Cancer Institute CTCAE (Version 5.0).</w:t>
      </w:r>
    </w:p>
    <w:p w14:paraId="564027D4" w14:textId="14B00830" w:rsidR="0027097C" w:rsidRPr="00611857" w:rsidRDefault="00767CAE" w:rsidP="00767CAE">
      <w:pPr>
        <w:ind w:firstLineChars="0" w:firstLine="0"/>
        <w:rPr>
          <w:rFonts w:cs="Times New Roman"/>
          <w:sz w:val="20"/>
          <w:szCs w:val="20"/>
        </w:rPr>
      </w:pPr>
      <w:r w:rsidRPr="00611857">
        <w:rPr>
          <w:rFonts w:cs="Times New Roman"/>
          <w:sz w:val="20"/>
          <w:szCs w:val="20"/>
        </w:rPr>
        <w:t>b) P-values represent the comparison of Grade 3-4 adverse events between the two treatment arms.</w:t>
      </w:r>
    </w:p>
    <w:sectPr w:rsidR="0027097C" w:rsidRPr="00611857" w:rsidSect="002709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4F27A" w14:textId="77777777" w:rsidR="00C8642B" w:rsidRDefault="00C8642B" w:rsidP="00712EC8">
      <w:pPr>
        <w:spacing w:line="240" w:lineRule="auto"/>
        <w:ind w:firstLine="480"/>
      </w:pPr>
      <w:r>
        <w:separator/>
      </w:r>
    </w:p>
  </w:endnote>
  <w:endnote w:type="continuationSeparator" w:id="0">
    <w:p w14:paraId="0009E6BF" w14:textId="77777777" w:rsidR="00C8642B" w:rsidRDefault="00C8642B" w:rsidP="00712EC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DEEB4E" w14:textId="77777777" w:rsidR="00712EC8" w:rsidRDefault="00712EC8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4FB165" w14:textId="77777777" w:rsidR="00712EC8" w:rsidRDefault="00712EC8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507ACF" w14:textId="77777777" w:rsidR="00712EC8" w:rsidRDefault="00712EC8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358E1" w14:textId="77777777" w:rsidR="00C8642B" w:rsidRDefault="00C8642B" w:rsidP="00712EC8">
      <w:pPr>
        <w:spacing w:line="240" w:lineRule="auto"/>
        <w:ind w:firstLine="480"/>
      </w:pPr>
      <w:r>
        <w:separator/>
      </w:r>
    </w:p>
  </w:footnote>
  <w:footnote w:type="continuationSeparator" w:id="0">
    <w:p w14:paraId="6589717F" w14:textId="77777777" w:rsidR="00C8642B" w:rsidRDefault="00C8642B" w:rsidP="00712EC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D1E5F2" w14:textId="77777777" w:rsidR="00712EC8" w:rsidRDefault="00712EC8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A2983" w14:textId="77777777" w:rsidR="00712EC8" w:rsidRDefault="00712EC8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5B73B" w14:textId="77777777" w:rsidR="00712EC8" w:rsidRDefault="00712EC8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34380493">
    <w:abstractNumId w:val="0"/>
  </w:num>
  <w:num w:numId="2" w16cid:durableId="20137989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rQ0NDQ0MTeytDQwNDVW0lEKTi0uzszPAykwNKwFAE2eHCYtAAAA"/>
  </w:docVars>
  <w:rsids>
    <w:rsidRoot w:val="00983535"/>
    <w:rsid w:val="000450A1"/>
    <w:rsid w:val="000B468A"/>
    <w:rsid w:val="000E5A5E"/>
    <w:rsid w:val="0010229B"/>
    <w:rsid w:val="00130EAE"/>
    <w:rsid w:val="0014369D"/>
    <w:rsid w:val="00170C66"/>
    <w:rsid w:val="0017517E"/>
    <w:rsid w:val="0027097C"/>
    <w:rsid w:val="00297087"/>
    <w:rsid w:val="002B2D6E"/>
    <w:rsid w:val="0038578E"/>
    <w:rsid w:val="00422F01"/>
    <w:rsid w:val="00424AB4"/>
    <w:rsid w:val="00425F5C"/>
    <w:rsid w:val="0043430E"/>
    <w:rsid w:val="00444715"/>
    <w:rsid w:val="00466220"/>
    <w:rsid w:val="00496533"/>
    <w:rsid w:val="004B0678"/>
    <w:rsid w:val="005C39F5"/>
    <w:rsid w:val="0060477C"/>
    <w:rsid w:val="00611857"/>
    <w:rsid w:val="0063040A"/>
    <w:rsid w:val="00633291"/>
    <w:rsid w:val="00677101"/>
    <w:rsid w:val="006A3E7A"/>
    <w:rsid w:val="006A5D58"/>
    <w:rsid w:val="006C119B"/>
    <w:rsid w:val="006C1211"/>
    <w:rsid w:val="00712EC8"/>
    <w:rsid w:val="0073233F"/>
    <w:rsid w:val="0076789D"/>
    <w:rsid w:val="00767CAE"/>
    <w:rsid w:val="00776580"/>
    <w:rsid w:val="007825C2"/>
    <w:rsid w:val="007873B4"/>
    <w:rsid w:val="00793675"/>
    <w:rsid w:val="0080569A"/>
    <w:rsid w:val="0086560C"/>
    <w:rsid w:val="00894C37"/>
    <w:rsid w:val="008D1A8A"/>
    <w:rsid w:val="00955C72"/>
    <w:rsid w:val="009643C5"/>
    <w:rsid w:val="00983535"/>
    <w:rsid w:val="009C2A6D"/>
    <w:rsid w:val="00A1324A"/>
    <w:rsid w:val="00A60B44"/>
    <w:rsid w:val="00A8713C"/>
    <w:rsid w:val="00A87855"/>
    <w:rsid w:val="00AE2220"/>
    <w:rsid w:val="00AF100C"/>
    <w:rsid w:val="00B57DDD"/>
    <w:rsid w:val="00B64E99"/>
    <w:rsid w:val="00B67F17"/>
    <w:rsid w:val="00B76122"/>
    <w:rsid w:val="00B81DDE"/>
    <w:rsid w:val="00B90680"/>
    <w:rsid w:val="00B90A83"/>
    <w:rsid w:val="00BF4B16"/>
    <w:rsid w:val="00C11B24"/>
    <w:rsid w:val="00C72EE1"/>
    <w:rsid w:val="00C8642B"/>
    <w:rsid w:val="00CC3C0C"/>
    <w:rsid w:val="00CD6BCD"/>
    <w:rsid w:val="00CE3D8A"/>
    <w:rsid w:val="00D2361A"/>
    <w:rsid w:val="00D31CBD"/>
    <w:rsid w:val="00D333D7"/>
    <w:rsid w:val="00D459C3"/>
    <w:rsid w:val="00D84F12"/>
    <w:rsid w:val="00D90AE0"/>
    <w:rsid w:val="00D95023"/>
    <w:rsid w:val="00DB23C1"/>
    <w:rsid w:val="00E67F9A"/>
    <w:rsid w:val="00EC5081"/>
    <w:rsid w:val="00F32D61"/>
    <w:rsid w:val="00F424E2"/>
    <w:rsid w:val="00F47565"/>
    <w:rsid w:val="00F873EB"/>
    <w:rsid w:val="00FC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97E2E"/>
  <w15:chartTrackingRefBased/>
  <w15:docId w15:val="{3F927BDF-921A-4A10-9DF8-B6908B6D8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EAE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835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3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35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353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353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353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353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353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353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35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3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3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35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353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83535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983535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983535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983535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9835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3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3535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35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35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3535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9835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35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3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3535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9835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2E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2EC8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2EC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2EC8"/>
    <w:rPr>
      <w:rFonts w:ascii="Times New Roman" w:eastAsia="宋体" w:hAnsi="Times New Roman"/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633291"/>
  </w:style>
  <w:style w:type="character" w:customStyle="1" w:styleId="12">
    <w:name w:val="要点1"/>
    <w:basedOn w:val="a0"/>
    <w:uiPriority w:val="1"/>
    <w:qFormat/>
    <w:rsid w:val="00633291"/>
    <w:rPr>
      <w:b/>
    </w:rPr>
  </w:style>
  <w:style w:type="paragraph" w:customStyle="1" w:styleId="centered">
    <w:name w:val="centered"/>
    <w:basedOn w:val="a"/>
    <w:qFormat/>
    <w:rsid w:val="00633291"/>
    <w:pPr>
      <w:widowControl/>
      <w:spacing w:line="240" w:lineRule="auto"/>
      <w:ind w:firstLineChars="0" w:firstLine="0"/>
      <w:jc w:val="center"/>
    </w:pPr>
    <w:rPr>
      <w:rFonts w:ascii="Cambria" w:hAnsi="Cambria"/>
      <w:kern w:val="0"/>
      <w:szCs w:val="24"/>
      <w:lang w:eastAsia="en-US"/>
    </w:rPr>
  </w:style>
  <w:style w:type="table" w:customStyle="1" w:styleId="tabletemplate">
    <w:name w:val="table_template"/>
    <w:basedOn w:val="a1"/>
    <w:uiPriority w:val="59"/>
    <w:rsid w:val="00633291"/>
    <w:pPr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1">
    <w:name w:val="浅色列表 - 着色 21"/>
    <w:basedOn w:val="a1"/>
    <w:next w:val="-2"/>
    <w:uiPriority w:val="61"/>
    <w:rsid w:val="00633291"/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customStyle="1" w:styleId="ImageCaption">
    <w:name w:val="Image Caption"/>
    <w:basedOn w:val="a"/>
    <w:qFormat/>
    <w:rsid w:val="00633291"/>
    <w:pPr>
      <w:widowControl/>
      <w:spacing w:line="240" w:lineRule="auto"/>
      <w:ind w:firstLineChars="0" w:firstLine="0"/>
      <w:jc w:val="center"/>
    </w:pPr>
    <w:rPr>
      <w:rFonts w:ascii="Cambria" w:hAnsi="Cambria"/>
      <w:b/>
      <w:i/>
      <w:kern w:val="0"/>
      <w:szCs w:val="24"/>
      <w:lang w:eastAsia="en-US"/>
    </w:rPr>
  </w:style>
  <w:style w:type="paragraph" w:customStyle="1" w:styleId="TableCaption">
    <w:name w:val="Table Caption"/>
    <w:basedOn w:val="ImageCaption"/>
    <w:qFormat/>
    <w:rsid w:val="00633291"/>
  </w:style>
  <w:style w:type="table" w:styleId="af2">
    <w:name w:val="Table Professional"/>
    <w:basedOn w:val="a1"/>
    <w:uiPriority w:val="99"/>
    <w:semiHidden/>
    <w:unhideWhenUsed/>
    <w:rsid w:val="00633291"/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633291"/>
    <w:pPr>
      <w:widowControl/>
      <w:spacing w:after="100" w:line="240" w:lineRule="auto"/>
      <w:ind w:firstLineChars="0" w:firstLine="0"/>
      <w:jc w:val="left"/>
    </w:pPr>
    <w:rPr>
      <w:rFonts w:ascii="Cambria" w:hAnsi="Cambria"/>
      <w:kern w:val="0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633291"/>
    <w:pPr>
      <w:widowControl/>
      <w:spacing w:after="100" w:line="240" w:lineRule="auto"/>
      <w:ind w:left="240" w:firstLineChars="0" w:firstLine="0"/>
      <w:jc w:val="left"/>
    </w:pPr>
    <w:rPr>
      <w:rFonts w:ascii="Cambria" w:hAnsi="Cambria"/>
      <w:kern w:val="0"/>
      <w:szCs w:val="24"/>
      <w:lang w:eastAsia="en-US"/>
    </w:rPr>
  </w:style>
  <w:style w:type="paragraph" w:styleId="af3">
    <w:name w:val="Balloon Text"/>
    <w:basedOn w:val="a"/>
    <w:link w:val="af4"/>
    <w:uiPriority w:val="99"/>
    <w:semiHidden/>
    <w:unhideWhenUsed/>
    <w:rsid w:val="00633291"/>
    <w:pPr>
      <w:widowControl/>
      <w:spacing w:line="240" w:lineRule="auto"/>
      <w:ind w:firstLineChars="0" w:firstLine="0"/>
      <w:jc w:val="left"/>
    </w:pPr>
    <w:rPr>
      <w:rFonts w:ascii="Lucida Grande" w:hAnsi="Lucida Grande"/>
      <w:kern w:val="0"/>
      <w:sz w:val="18"/>
      <w:szCs w:val="18"/>
      <w:lang w:eastAsia="en-US"/>
    </w:rPr>
  </w:style>
  <w:style w:type="character" w:customStyle="1" w:styleId="af4">
    <w:name w:val="批注框文本 字符"/>
    <w:basedOn w:val="a0"/>
    <w:link w:val="af3"/>
    <w:uiPriority w:val="99"/>
    <w:semiHidden/>
    <w:rsid w:val="00633291"/>
    <w:rPr>
      <w:rFonts w:ascii="Lucida Grande" w:eastAsia="宋体" w:hAnsi="Lucida Grande"/>
      <w:kern w:val="0"/>
      <w:sz w:val="18"/>
      <w:szCs w:val="18"/>
      <w:lang w:eastAsia="en-US"/>
    </w:rPr>
  </w:style>
  <w:style w:type="character" w:customStyle="1" w:styleId="referenceid">
    <w:name w:val="reference_id"/>
    <w:basedOn w:val="a0"/>
    <w:uiPriority w:val="1"/>
    <w:rsid w:val="00633291"/>
    <w:rPr>
      <w:vertAlign w:val="superscript"/>
    </w:rPr>
  </w:style>
  <w:style w:type="paragraph" w:customStyle="1" w:styleId="graphictitle">
    <w:name w:val="graphic title"/>
    <w:basedOn w:val="ImageCaption"/>
    <w:next w:val="a"/>
    <w:rsid w:val="00633291"/>
  </w:style>
  <w:style w:type="paragraph" w:customStyle="1" w:styleId="tabletitle">
    <w:name w:val="table title"/>
    <w:basedOn w:val="TableCaption"/>
    <w:next w:val="a"/>
    <w:rsid w:val="00633291"/>
  </w:style>
  <w:style w:type="table" w:styleId="-2">
    <w:name w:val="Light List Accent 2"/>
    <w:basedOn w:val="a1"/>
    <w:uiPriority w:val="61"/>
    <w:unhideWhenUsed/>
    <w:rsid w:val="00633291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61">
    <w:name w:val="List Table 6 Colorful"/>
    <w:basedOn w:val="a1"/>
    <w:uiPriority w:val="51"/>
    <w:rsid w:val="0080569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40383-EC59-483B-A577-8952B82AA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1412</Words>
  <Characters>8053</Characters>
  <Application>Microsoft Office Word</Application>
  <DocSecurity>0</DocSecurity>
  <Lines>67</Lines>
  <Paragraphs>18</Paragraphs>
  <ScaleCrop>false</ScaleCrop>
  <Company/>
  <LinksUpToDate>false</LinksUpToDate>
  <CharactersWithSpaces>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老猫</dc:creator>
  <cp:keywords/>
  <dc:description/>
  <cp:lastModifiedBy>王 老猫</cp:lastModifiedBy>
  <cp:revision>21</cp:revision>
  <dcterms:created xsi:type="dcterms:W3CDTF">2026-05-06T12:47:00Z</dcterms:created>
  <dcterms:modified xsi:type="dcterms:W3CDTF">2026-06-14T09:50:00Z</dcterms:modified>
</cp:coreProperties>
</file>